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B863C" w14:textId="77777777" w:rsidR="00DA3531" w:rsidRPr="00DC5684" w:rsidRDefault="00DA3531" w:rsidP="00DA3531">
      <w:pPr>
        <w:spacing w:line="276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DC5684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Mouse mucosal-associated invariant T cell receptor recognition of MR1 presenting the vitamin B metabolite, 5-(2-oxopropylideneamino)-6-D-ribitylaminouracil</w:t>
      </w:r>
    </w:p>
    <w:p w14:paraId="25B5E7ED" w14:textId="77777777" w:rsidR="00EA3084" w:rsidRPr="00E50B9F" w:rsidRDefault="00EA3084" w:rsidP="0028316C">
      <w:pPr>
        <w:widowControl w:val="0"/>
        <w:jc w:val="center"/>
        <w:rPr>
          <w:b/>
          <w:color w:val="000000"/>
          <w:sz w:val="28"/>
          <w:szCs w:val="28"/>
        </w:rPr>
      </w:pPr>
    </w:p>
    <w:p w14:paraId="58965408" w14:textId="1CE3B5EA" w:rsidR="00DA3531" w:rsidRPr="00E50B9F" w:rsidRDefault="00DA3531" w:rsidP="002765EC">
      <w:pPr>
        <w:spacing w:line="276" w:lineRule="auto"/>
        <w:jc w:val="center"/>
        <w:rPr>
          <w:color w:val="000000" w:themeColor="text1"/>
        </w:rPr>
      </w:pPr>
      <w:r w:rsidRPr="00E50B9F">
        <w:rPr>
          <w:color w:val="000000" w:themeColor="text1"/>
        </w:rPr>
        <w:t>Lisa Ciacchi</w:t>
      </w:r>
      <w:r w:rsidRPr="00E50B9F">
        <w:rPr>
          <w:color w:val="000000" w:themeColor="text1"/>
          <w:vertAlign w:val="superscript"/>
        </w:rPr>
        <w:t>1</w:t>
      </w:r>
      <w:r w:rsidRPr="00E50B9F">
        <w:rPr>
          <w:color w:val="000000" w:themeColor="text1"/>
        </w:rPr>
        <w:t xml:space="preserve">, </w:t>
      </w:r>
      <w:r w:rsidRPr="00E50B9F">
        <w:t>Jeffrey Y.W. Mak</w:t>
      </w:r>
      <w:r w:rsidR="008F08E8">
        <w:rPr>
          <w:vertAlign w:val="superscript"/>
        </w:rPr>
        <w:t>2</w:t>
      </w:r>
      <w:r w:rsidRPr="00E50B9F">
        <w:t>,</w:t>
      </w:r>
      <w:r w:rsidR="008F08E8" w:rsidRPr="008F08E8">
        <w:rPr>
          <w:color w:val="000000" w:themeColor="text1"/>
        </w:rPr>
        <w:t xml:space="preserve"> </w:t>
      </w:r>
      <w:r w:rsidR="008F08E8" w:rsidRPr="00E50B9F">
        <w:rPr>
          <w:color w:val="000000" w:themeColor="text1"/>
        </w:rPr>
        <w:t>Jeremy P. Le</w:t>
      </w:r>
      <w:r w:rsidR="008F08E8">
        <w:rPr>
          <w:color w:val="000000" w:themeColor="text1"/>
          <w:vertAlign w:val="superscript"/>
        </w:rPr>
        <w:t>3</w:t>
      </w:r>
      <w:r w:rsidR="008F08E8" w:rsidRPr="00E50B9F">
        <w:rPr>
          <w:color w:val="000000" w:themeColor="text1"/>
        </w:rPr>
        <w:t>,</w:t>
      </w:r>
      <w:r w:rsidRPr="00E50B9F">
        <w:rPr>
          <w:color w:val="000000" w:themeColor="text1"/>
        </w:rPr>
        <w:t xml:space="preserve"> </w:t>
      </w:r>
      <w:r w:rsidRPr="00E50B9F">
        <w:t>David P. Fairlie</w:t>
      </w:r>
      <w:r w:rsidR="008F08E8">
        <w:rPr>
          <w:vertAlign w:val="superscript"/>
        </w:rPr>
        <w:t>2</w:t>
      </w:r>
      <w:r w:rsidRPr="00E50B9F">
        <w:t>,</w:t>
      </w:r>
      <w:r w:rsidRPr="00E50B9F">
        <w:rPr>
          <w:vertAlign w:val="superscript"/>
        </w:rPr>
        <w:t xml:space="preserve"> </w:t>
      </w:r>
      <w:r w:rsidRPr="00E50B9F">
        <w:rPr>
          <w:color w:val="000000" w:themeColor="text1"/>
        </w:rPr>
        <w:t>James McCluskey</w:t>
      </w:r>
      <w:r w:rsidR="008F08E8">
        <w:rPr>
          <w:color w:val="000000" w:themeColor="text1"/>
          <w:vertAlign w:val="superscript"/>
        </w:rPr>
        <w:t>3</w:t>
      </w:r>
      <w:r w:rsidRPr="00E50B9F">
        <w:rPr>
          <w:color w:val="000000" w:themeColor="text1"/>
        </w:rPr>
        <w:t>, Alexandra J. Corbett</w:t>
      </w:r>
      <w:r w:rsidR="008F08E8">
        <w:rPr>
          <w:color w:val="000000" w:themeColor="text1"/>
          <w:vertAlign w:val="superscript"/>
        </w:rPr>
        <w:t>3</w:t>
      </w:r>
      <w:r w:rsidRPr="00E50B9F">
        <w:rPr>
          <w:color w:val="000000" w:themeColor="text1"/>
        </w:rPr>
        <w:t>, Jamie Rossjohn</w:t>
      </w:r>
      <w:r w:rsidRPr="00E50B9F">
        <w:rPr>
          <w:color w:val="000000" w:themeColor="text1"/>
          <w:vertAlign w:val="superscript"/>
        </w:rPr>
        <w:t>1,</w:t>
      </w:r>
      <w:r w:rsidRPr="00E50B9F">
        <w:rPr>
          <w:vertAlign w:val="superscript"/>
        </w:rPr>
        <w:t xml:space="preserve"> 4</w:t>
      </w:r>
      <w:r w:rsidRPr="00E50B9F">
        <w:rPr>
          <w:color w:val="000000" w:themeColor="text1"/>
          <w:vertAlign w:val="superscript"/>
        </w:rPr>
        <w:t>#</w:t>
      </w:r>
      <w:r w:rsidRPr="00E50B9F">
        <w:rPr>
          <w:color w:val="000000" w:themeColor="text1"/>
        </w:rPr>
        <w:t xml:space="preserve"> &amp; Wael Awad</w:t>
      </w:r>
      <w:r w:rsidRPr="00E50B9F">
        <w:rPr>
          <w:color w:val="000000" w:themeColor="text1"/>
          <w:vertAlign w:val="superscript"/>
        </w:rPr>
        <w:t>1#</w:t>
      </w:r>
    </w:p>
    <w:p w14:paraId="322BCACF" w14:textId="77777777" w:rsidR="006F541A" w:rsidRPr="00E50B9F" w:rsidRDefault="006F541A" w:rsidP="0028316C">
      <w:pPr>
        <w:jc w:val="both"/>
      </w:pPr>
    </w:p>
    <w:p w14:paraId="32E0650A" w14:textId="5F1DFBD4" w:rsidR="00DA3531" w:rsidRPr="00E50B9F" w:rsidRDefault="00DA3531" w:rsidP="008F08E8">
      <w:pPr>
        <w:jc w:val="both"/>
        <w:rPr>
          <w:color w:val="000000"/>
        </w:rPr>
      </w:pPr>
      <w:r w:rsidRPr="00E50B9F">
        <w:rPr>
          <w:color w:val="000000" w:themeColor="text1"/>
          <w:vertAlign w:val="superscript"/>
        </w:rPr>
        <w:t xml:space="preserve">1 </w:t>
      </w:r>
      <w:r w:rsidRPr="00E50B9F">
        <w:rPr>
          <w:color w:val="000000" w:themeColor="text1"/>
        </w:rPr>
        <w:t xml:space="preserve">Infection and Immunity Program, Department of Biochemistry and Molecular Biology, Biomedicine Discovery Institute, Monash University, Clayton, Victoria 3800, Australia. </w:t>
      </w:r>
      <w:r w:rsidR="008F08E8">
        <w:rPr>
          <w:color w:val="000000" w:themeColor="text1"/>
          <w:vertAlign w:val="superscript"/>
        </w:rPr>
        <w:t xml:space="preserve">2 </w:t>
      </w:r>
      <w:r w:rsidRPr="00E50B9F">
        <w:rPr>
          <w:color w:val="000000" w:themeColor="text1"/>
        </w:rPr>
        <w:t xml:space="preserve">Centre for Chemistry and Drug Discovery and ARC Centre of Excellence for Innovations in Peptide and Protein Science, Institute for Molecular Bioscience, University of Queensland, Brisbane Queensland </w:t>
      </w:r>
      <w:r w:rsidRPr="00E50B9F">
        <w:t>4072</w:t>
      </w:r>
      <w:r w:rsidRPr="00E50B9F">
        <w:rPr>
          <w:color w:val="000000" w:themeColor="text1"/>
        </w:rPr>
        <w:t>, Australia.</w:t>
      </w:r>
      <w:r w:rsidR="008F08E8">
        <w:rPr>
          <w:color w:val="000000" w:themeColor="text1"/>
        </w:rPr>
        <w:t xml:space="preserve"> </w:t>
      </w:r>
      <w:r w:rsidR="008F08E8">
        <w:rPr>
          <w:color w:val="000000" w:themeColor="text1"/>
          <w:vertAlign w:val="superscript"/>
        </w:rPr>
        <w:t>3</w:t>
      </w:r>
      <w:r w:rsidR="008F08E8" w:rsidRPr="00E50B9F">
        <w:rPr>
          <w:color w:val="000000" w:themeColor="text1"/>
          <w:vertAlign w:val="superscript"/>
        </w:rPr>
        <w:t xml:space="preserve"> </w:t>
      </w:r>
      <w:r w:rsidR="008F08E8" w:rsidRPr="00E50B9F">
        <w:rPr>
          <w:color w:val="000000" w:themeColor="text1"/>
        </w:rPr>
        <w:t>Department of Microbiology and Immunology, Peter Doherty Institute for Infection and Immunity, The University of Melbourne, Melbourne, Victoria 3000, Australia.</w:t>
      </w:r>
      <w:r w:rsidRPr="00E50B9F">
        <w:rPr>
          <w:color w:val="000000" w:themeColor="text1"/>
        </w:rPr>
        <w:t xml:space="preserve"> </w:t>
      </w:r>
      <w:r w:rsidRPr="00E50B9F">
        <w:rPr>
          <w:color w:val="000000"/>
          <w:vertAlign w:val="superscript"/>
        </w:rPr>
        <w:t>4</w:t>
      </w:r>
      <w:r w:rsidRPr="00E50B9F">
        <w:rPr>
          <w:color w:val="000000"/>
        </w:rPr>
        <w:t xml:space="preserve"> Institute of Infection and Immunity, Cardiff University, School of Medicine, Heath Park, Cardiff</w:t>
      </w:r>
      <w:r w:rsidRPr="00E50B9F">
        <w:t xml:space="preserve"> CF14 4XN</w:t>
      </w:r>
      <w:r w:rsidRPr="00E50B9F">
        <w:rPr>
          <w:color w:val="000000"/>
        </w:rPr>
        <w:t>, UK</w:t>
      </w:r>
    </w:p>
    <w:p w14:paraId="521489F0" w14:textId="77777777" w:rsidR="00EA3084" w:rsidRPr="00E50B9F" w:rsidRDefault="00EA3084" w:rsidP="0028316C">
      <w:pPr>
        <w:jc w:val="both"/>
      </w:pPr>
    </w:p>
    <w:p w14:paraId="14BFFD1E" w14:textId="2D3887CF" w:rsidR="00EE3F46" w:rsidRPr="00E50B9F" w:rsidRDefault="00EE3F46" w:rsidP="00EE3F46">
      <w:pPr>
        <w:spacing w:line="360" w:lineRule="auto"/>
        <w:rPr>
          <w:color w:val="000000" w:themeColor="text1"/>
        </w:rPr>
      </w:pPr>
      <w:r w:rsidRPr="00E50B9F">
        <w:rPr>
          <w:color w:val="000000" w:themeColor="text1"/>
          <w:vertAlign w:val="superscript"/>
        </w:rPr>
        <w:t>#</w:t>
      </w:r>
      <w:r w:rsidRPr="00E50B9F">
        <w:rPr>
          <w:color w:val="000000" w:themeColor="text1"/>
        </w:rPr>
        <w:t xml:space="preserve"> Joint senior and corresponding authors, </w:t>
      </w:r>
      <w:hyperlink r:id="rId9" w:history="1">
        <w:r w:rsidRPr="00E50B9F">
          <w:rPr>
            <w:rStyle w:val="Hyperlink"/>
          </w:rPr>
          <w:t>Jamie.rossjohn@monash.edu</w:t>
        </w:r>
      </w:hyperlink>
      <w:r w:rsidRPr="00E50B9F">
        <w:rPr>
          <w:color w:val="000000" w:themeColor="text1"/>
        </w:rPr>
        <w:t xml:space="preserve">, </w:t>
      </w:r>
      <w:hyperlink r:id="rId10" w:history="1">
        <w:r w:rsidRPr="00E50B9F">
          <w:rPr>
            <w:rStyle w:val="Hyperlink"/>
          </w:rPr>
          <w:t>wael.awad@monash.edu</w:t>
        </w:r>
      </w:hyperlink>
    </w:p>
    <w:p w14:paraId="3F4EFFC0" w14:textId="77777777" w:rsidR="00B2143A" w:rsidRPr="00E50B9F" w:rsidRDefault="00B2143A" w:rsidP="0028316C">
      <w:pPr>
        <w:jc w:val="both"/>
        <w:rPr>
          <w:b/>
        </w:rPr>
      </w:pPr>
    </w:p>
    <w:p w14:paraId="5E5EB3B7" w14:textId="77777777" w:rsidR="007C6966" w:rsidRDefault="007C6966" w:rsidP="007C6966">
      <w:pPr>
        <w:spacing w:after="120"/>
        <w:jc w:val="both"/>
        <w:rPr>
          <w:color w:val="000000" w:themeColor="text1"/>
        </w:rPr>
      </w:pPr>
    </w:p>
    <w:p w14:paraId="67E0353E" w14:textId="77777777" w:rsidR="007C6966" w:rsidRDefault="007C6966" w:rsidP="007C6966">
      <w:pPr>
        <w:rPr>
          <w:b/>
          <w:bCs/>
        </w:rPr>
      </w:pPr>
    </w:p>
    <w:p w14:paraId="5FF58C6F" w14:textId="77777777" w:rsidR="007C6966" w:rsidRDefault="007C6966" w:rsidP="007C6966">
      <w:pPr>
        <w:rPr>
          <w:b/>
          <w:bCs/>
        </w:rPr>
      </w:pPr>
    </w:p>
    <w:p w14:paraId="639F537D" w14:textId="45DC8516" w:rsidR="00ED62E1" w:rsidRDefault="00ED62E1" w:rsidP="001C4317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ORTING DATA</w:t>
      </w:r>
    </w:p>
    <w:p w14:paraId="39DA8FAC" w14:textId="77777777" w:rsidR="00ED62E1" w:rsidRDefault="00ED62E1" w:rsidP="001C4317">
      <w:pPr>
        <w:rPr>
          <w:b/>
          <w:bCs/>
          <w:color w:val="000000" w:themeColor="text1"/>
        </w:rPr>
      </w:pPr>
    </w:p>
    <w:p w14:paraId="7F6B602B" w14:textId="1A26F55B" w:rsidR="001C4317" w:rsidRDefault="001C4317" w:rsidP="001C4317">
      <w:pPr>
        <w:rPr>
          <w:b/>
          <w:bCs/>
          <w:color w:val="000000" w:themeColor="text1"/>
        </w:rPr>
      </w:pPr>
      <w:r w:rsidRPr="00D70959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S</w:t>
      </w:r>
      <w:r w:rsidRPr="00D70959">
        <w:rPr>
          <w:b/>
          <w:bCs/>
          <w:color w:val="000000" w:themeColor="text1"/>
        </w:rPr>
        <w:t>1. List of TCR α- and β-chain sequences</w:t>
      </w:r>
    </w:p>
    <w:p w14:paraId="5555606F" w14:textId="77777777" w:rsidR="001C4317" w:rsidRPr="00D70959" w:rsidRDefault="001C4317" w:rsidP="001C4317">
      <w:pPr>
        <w:rPr>
          <w:color w:val="000000" w:themeColor="text1"/>
        </w:rPr>
      </w:pPr>
    </w:p>
    <w:tbl>
      <w:tblPr>
        <w:tblW w:w="11600" w:type="dxa"/>
        <w:tblInd w:w="-6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7"/>
        <w:gridCol w:w="727"/>
        <w:gridCol w:w="917"/>
        <w:gridCol w:w="956"/>
        <w:gridCol w:w="1686"/>
        <w:gridCol w:w="687"/>
        <w:gridCol w:w="717"/>
        <w:gridCol w:w="867"/>
        <w:gridCol w:w="937"/>
        <w:gridCol w:w="2276"/>
        <w:gridCol w:w="677"/>
        <w:gridCol w:w="556"/>
      </w:tblGrid>
      <w:tr w:rsidR="001C4317" w:rsidRPr="00565196" w14:paraId="5A768444" w14:textId="77777777" w:rsidTr="003240FF">
        <w:trPr>
          <w:trHeight w:val="158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16441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TCR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FFAF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TRAV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5B980A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1</w:t>
            </w:r>
            <w:r w:rsidRPr="00565196">
              <w:rPr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4AE66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2</w:t>
            </w:r>
            <w:r w:rsidRPr="00565196">
              <w:rPr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032EB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3</w:t>
            </w:r>
            <w:r w:rsidRPr="00565196">
              <w:rPr>
                <w:color w:val="000000" w:themeColor="text1"/>
                <w:sz w:val="18"/>
                <w:szCs w:val="18"/>
              </w:rPr>
              <w:t>α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3C3AD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TRAJ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16893C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TRBV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9B7DEA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1</w:t>
            </w:r>
            <w:r w:rsidRPr="00565196">
              <w:rPr>
                <w:color w:val="000000" w:themeColor="text1"/>
                <w:sz w:val="18"/>
                <w:szCs w:val="18"/>
              </w:rPr>
              <w:t xml:space="preserve">β 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A5FE9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2</w:t>
            </w:r>
            <w:r w:rsidRPr="00565196">
              <w:rPr>
                <w:color w:val="000000" w:themeColor="text1"/>
                <w:sz w:val="18"/>
                <w:szCs w:val="18"/>
              </w:rPr>
              <w:t xml:space="preserve">β 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7E48AE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CDR3</w:t>
            </w:r>
            <w:r w:rsidRPr="00565196">
              <w:rPr>
                <w:color w:val="000000" w:themeColor="text1"/>
                <w:sz w:val="18"/>
                <w:szCs w:val="18"/>
              </w:rPr>
              <w:t xml:space="preserve">β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B72FA7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TRBJ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ABD77D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b/>
                <w:bCs/>
                <w:color w:val="000000" w:themeColor="text1"/>
                <w:sz w:val="18"/>
                <w:szCs w:val="18"/>
              </w:rPr>
              <w:t>Refs</w:t>
            </w:r>
          </w:p>
        </w:tc>
      </w:tr>
      <w:tr w:rsidR="001C4317" w:rsidRPr="00565196" w14:paraId="0E347130" w14:textId="77777777" w:rsidTr="003240FF">
        <w:trPr>
          <w:trHeight w:val="191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BD04D7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M2A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6F614E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F4C5D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TSGFNG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561D59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VVLDG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B0B62C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CAVRDSNYQLIW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9A3D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1EE0CC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13-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2B15A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NNHN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A88DD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SYGAGS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13E7C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CASGD</w:t>
            </w:r>
            <w:r w:rsidRPr="00565196">
              <w:rPr>
                <w:color w:val="FF0000"/>
                <w:sz w:val="18"/>
                <w:szCs w:val="18"/>
              </w:rPr>
              <w:t>AKLGVG</w:t>
            </w:r>
            <w:r w:rsidRPr="00565196">
              <w:rPr>
                <w:color w:val="000000" w:themeColor="text1"/>
                <w:sz w:val="18"/>
                <w:szCs w:val="18"/>
              </w:rPr>
              <w:t>AETLYF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26D75E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2-3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0ED17" w14:textId="77777777" w:rsidR="001C4317" w:rsidRPr="00565196" w:rsidRDefault="001C4317" w:rsidP="003240FF">
            <w:pPr>
              <w:spacing w:after="120"/>
              <w:jc w:val="both"/>
              <w:rPr>
                <w:color w:val="000000" w:themeColor="text1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WxsZXI8L0F1dGhvcj48WWVhcj4yMDE3PC9ZZWFyPjxS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LZWxsZXI8L0F1dGhvcj48WWVhcj4yMDE3PC9ZZWFyPjxS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</w:fldData>
              </w:fldChar>
            </w:r>
            <w:r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  <w:r>
              <w:rPr>
                <w:color w:val="000000" w:themeColor="text1"/>
                <w:sz w:val="18"/>
                <w:szCs w:val="18"/>
              </w:rPr>
            </w:r>
            <w:r>
              <w:rPr>
                <w:color w:val="000000" w:themeColor="text1"/>
                <w:sz w:val="18"/>
                <w:szCs w:val="18"/>
              </w:rPr>
              <w:fldChar w:fldCharType="separate"/>
            </w:r>
            <w:r>
              <w:rPr>
                <w:noProof/>
                <w:color w:val="000000" w:themeColor="text1"/>
                <w:sz w:val="18"/>
                <w:szCs w:val="18"/>
              </w:rPr>
              <w:t>(10)</w:t>
            </w:r>
            <w:r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C4317" w:rsidRPr="00565196" w14:paraId="67619478" w14:textId="77777777" w:rsidTr="003240FF">
        <w:trPr>
          <w:trHeight w:val="217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6EC26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M2B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FE19A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A660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TSGFNG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8A58E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VVLDGL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142D53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CAVRDSNYQLIW 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1BA2D7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33 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42FC3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13-2 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23887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NNHNN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F3A29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SYGAGS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F6E35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CASGD</w:t>
            </w:r>
            <w:r w:rsidRPr="00565196">
              <w:rPr>
                <w:color w:val="FF0000"/>
                <w:sz w:val="18"/>
                <w:szCs w:val="18"/>
              </w:rPr>
              <w:t>NWGG</w:t>
            </w:r>
            <w:r w:rsidRPr="00565196">
              <w:rPr>
                <w:color w:val="000000" w:themeColor="text1"/>
                <w:sz w:val="18"/>
                <w:szCs w:val="18"/>
              </w:rPr>
              <w:t xml:space="preserve">AETLYF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7BDC56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2-3 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C0D2BF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JmFwb3M7U291emE8L0F1dGhvcj48WWVhcj4yMDE4PC9Z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</w:fldData>
              </w:fldChar>
            </w:r>
            <w:r w:rsidRPr="0056519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EJmFwb3M7U291emE8L0F1dGhvcj48WWVhcj4yMDE4PC9Z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</w:fldData>
              </w:fldChar>
            </w:r>
            <w:r w:rsidRPr="0056519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565196">
              <w:rPr>
                <w:color w:val="000000" w:themeColor="text1"/>
                <w:sz w:val="18"/>
                <w:szCs w:val="18"/>
              </w:rPr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565196">
              <w:rPr>
                <w:color w:val="000000" w:themeColor="text1"/>
                <w:sz w:val="18"/>
                <w:szCs w:val="18"/>
              </w:rPr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565196">
              <w:rPr>
                <w:noProof/>
                <w:color w:val="000000" w:themeColor="text1"/>
                <w:sz w:val="18"/>
                <w:szCs w:val="18"/>
              </w:rPr>
              <w:t>(18)</w:t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1C4317" w:rsidRPr="00565196" w14:paraId="3898670D" w14:textId="77777777" w:rsidTr="003240FF">
        <w:trPr>
          <w:trHeight w:val="236"/>
        </w:trPr>
        <w:tc>
          <w:tcPr>
            <w:tcW w:w="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9AA72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A-F7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C8BA4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1-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65DD3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TSGFNG 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410CC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NVLDGL </w:t>
            </w:r>
          </w:p>
        </w:tc>
        <w:tc>
          <w:tcPr>
            <w:tcW w:w="1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65341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CAVKDSNYQLIW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BD887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FE9725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6-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F95A0E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MNHNS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0AF6B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 xml:space="preserve">SASEGT </w:t>
            </w:r>
          </w:p>
        </w:tc>
        <w:tc>
          <w:tcPr>
            <w:tcW w:w="2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5657BD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CASS</w:t>
            </w:r>
            <w:r w:rsidRPr="00565196">
              <w:rPr>
                <w:color w:val="FF0000"/>
                <w:sz w:val="18"/>
                <w:szCs w:val="18"/>
              </w:rPr>
              <w:t>VWTGEGS</w:t>
            </w:r>
            <w:r w:rsidRPr="00565196">
              <w:rPr>
                <w:color w:val="000000" w:themeColor="text1"/>
                <w:sz w:val="18"/>
                <w:szCs w:val="18"/>
              </w:rPr>
              <w:t xml:space="preserve">GELF 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0CC86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t>2-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62E282" w14:textId="77777777" w:rsidR="001C4317" w:rsidRPr="00565196" w:rsidRDefault="001C4317" w:rsidP="003240FF">
            <w:pPr>
              <w:spacing w:after="120"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56519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Wxsb3k8L0F1dGhvcj48WWVhcj4xOTk5PC9ZZWFyPjxS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==
</w:fldData>
              </w:fldChar>
            </w:r>
            <w:r w:rsidRPr="00565196">
              <w:rPr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UaWxsb3k8L0F1dGhvcj48WWVhcj4xOTk5PC9ZZWFyPjxS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==
</w:fldData>
              </w:fldChar>
            </w:r>
            <w:r w:rsidRPr="00565196">
              <w:rPr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Pr="00565196">
              <w:rPr>
                <w:color w:val="000000" w:themeColor="text1"/>
                <w:sz w:val="18"/>
                <w:szCs w:val="18"/>
              </w:rPr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end"/>
            </w:r>
            <w:r w:rsidRPr="00565196">
              <w:rPr>
                <w:color w:val="000000" w:themeColor="text1"/>
                <w:sz w:val="18"/>
                <w:szCs w:val="18"/>
              </w:rPr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separate"/>
            </w:r>
            <w:r w:rsidRPr="00565196">
              <w:rPr>
                <w:noProof/>
                <w:color w:val="000000" w:themeColor="text1"/>
                <w:sz w:val="18"/>
                <w:szCs w:val="18"/>
              </w:rPr>
              <w:t>(47)</w:t>
            </w:r>
            <w:r w:rsidRPr="00565196">
              <w:rPr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09F10C23" w14:textId="49B635B0" w:rsidR="001C4317" w:rsidRDefault="001C4317" w:rsidP="007C6966">
      <w:pPr>
        <w:rPr>
          <w:b/>
          <w:bCs/>
        </w:rPr>
      </w:pPr>
      <w:r w:rsidRPr="00D70959">
        <w:rPr>
          <w:color w:val="000000" w:themeColor="text1"/>
        </w:rPr>
        <w:t>Red text represents residues encoded by non-templated nucleotides</w:t>
      </w:r>
    </w:p>
    <w:p w14:paraId="5B60FC58" w14:textId="77777777" w:rsidR="001C4317" w:rsidRDefault="001C4317" w:rsidP="007C6966">
      <w:pPr>
        <w:rPr>
          <w:b/>
          <w:bCs/>
        </w:rPr>
      </w:pPr>
    </w:p>
    <w:p w14:paraId="2DBE9CA8" w14:textId="77777777" w:rsidR="001C4317" w:rsidRDefault="001C4317" w:rsidP="007C6966">
      <w:pPr>
        <w:rPr>
          <w:b/>
          <w:bCs/>
        </w:rPr>
      </w:pPr>
    </w:p>
    <w:p w14:paraId="39F45A3B" w14:textId="77777777" w:rsidR="001C4317" w:rsidRDefault="001C4317">
      <w:pPr>
        <w:rPr>
          <w:b/>
          <w:bCs/>
        </w:rPr>
      </w:pPr>
      <w:r>
        <w:rPr>
          <w:b/>
          <w:bCs/>
        </w:rPr>
        <w:br w:type="page"/>
      </w:r>
    </w:p>
    <w:p w14:paraId="325A2E1A" w14:textId="289A13BF" w:rsidR="007C6966" w:rsidRPr="00D70959" w:rsidRDefault="007C6966" w:rsidP="007C6966">
      <w:pPr>
        <w:rPr>
          <w:b/>
          <w:bCs/>
        </w:rPr>
      </w:pPr>
      <w:r w:rsidRPr="00D70959">
        <w:rPr>
          <w:b/>
          <w:bCs/>
        </w:rPr>
        <w:lastRenderedPageBreak/>
        <w:t>Table S</w:t>
      </w:r>
      <w:r w:rsidR="001C4317">
        <w:rPr>
          <w:b/>
          <w:bCs/>
        </w:rPr>
        <w:t>2</w:t>
      </w:r>
      <w:r w:rsidRPr="00D70959">
        <w:rPr>
          <w:b/>
          <w:bCs/>
        </w:rPr>
        <w:t>. Contacts of M2A TCR with mouse MR1-5-OP-RU</w:t>
      </w:r>
    </w:p>
    <w:p w14:paraId="48A7774F" w14:textId="77777777" w:rsidR="007C6966" w:rsidRPr="00D70959" w:rsidRDefault="007C6966" w:rsidP="007C6966">
      <w:pPr>
        <w:rPr>
          <w:bCs/>
          <w:sz w:val="21"/>
          <w:szCs w:val="21"/>
        </w:rPr>
      </w:pPr>
    </w:p>
    <w:tbl>
      <w:tblPr>
        <w:tblW w:w="8537" w:type="dxa"/>
        <w:tblInd w:w="-5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7"/>
        <w:gridCol w:w="1767"/>
        <w:gridCol w:w="3559"/>
        <w:gridCol w:w="1504"/>
      </w:tblGrid>
      <w:tr w:rsidR="007C6966" w:rsidRPr="00D70959" w14:paraId="7DEC340F" w14:textId="77777777" w:rsidTr="003240FF">
        <w:trPr>
          <w:trHeight w:val="25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B98DFB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TCR gen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2CAB33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TCR residue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54B038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MR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9D2254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Bond type</w:t>
            </w:r>
          </w:p>
        </w:tc>
      </w:tr>
      <w:tr w:rsidR="007C6966" w:rsidRPr="00D70959" w14:paraId="0017BDF5" w14:textId="77777777" w:rsidTr="003240FF">
        <w:tblPrEx>
          <w:tblBorders>
            <w:top w:val="none" w:sz="0" w:space="0" w:color="auto"/>
          </w:tblBorders>
        </w:tblPrEx>
        <w:trPr>
          <w:trHeight w:val="990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996108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1α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D05905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y28</w:t>
            </w:r>
          </w:p>
          <w:p w14:paraId="197E5BE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Phe29</w:t>
            </w:r>
          </w:p>
          <w:p w14:paraId="1F97822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Phe29</w:t>
            </w:r>
          </w:p>
          <w:p w14:paraId="126913F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30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2EF57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60</w:t>
            </w:r>
          </w:p>
          <w:p w14:paraId="788BCC2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 &amp; Glu160</w:t>
            </w:r>
          </w:p>
          <w:p w14:paraId="262463B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60</w:t>
            </w:r>
          </w:p>
          <w:p w14:paraId="5D12321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152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E1817D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1D5830A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5B4F7FC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13E62B4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73AB815F" w14:textId="77777777" w:rsidTr="003240FF">
        <w:tblPrEx>
          <w:tblBorders>
            <w:top w:val="none" w:sz="0" w:space="0" w:color="auto"/>
          </w:tblBorders>
        </w:tblPrEx>
        <w:trPr>
          <w:trHeight w:val="501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9DF0E1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2α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D2C30A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al50</w:t>
            </w:r>
          </w:p>
          <w:p w14:paraId="5353ECF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51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5B64EF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151 &amp; Tyr152</w:t>
            </w:r>
          </w:p>
          <w:p w14:paraId="4DFF48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15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58DEF6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4126417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635C12BF" w14:textId="77777777" w:rsidTr="003240FF">
        <w:tblPrEx>
          <w:tblBorders>
            <w:top w:val="none" w:sz="0" w:space="0" w:color="auto"/>
          </w:tblBorders>
        </w:tblPrEx>
        <w:trPr>
          <w:trHeight w:val="1241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58F0A5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α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B8D0DD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93</w:t>
            </w:r>
          </w:p>
          <w:p w14:paraId="5D57CCB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93</w:t>
            </w:r>
          </w:p>
          <w:p w14:paraId="0C554E6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94</w:t>
            </w:r>
          </w:p>
          <w:p w14:paraId="3FAD17D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  <w:p w14:paraId="6E79425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CF2E14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62</w:t>
            </w:r>
          </w:p>
          <w:p w14:paraId="4CB8C9A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rp164</w:t>
            </w:r>
          </w:p>
          <w:p w14:paraId="681C6D8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, Tyr62 &amp; Trp164</w:t>
            </w:r>
          </w:p>
          <w:p w14:paraId="25A36CF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 &amp; Tyr152</w:t>
            </w:r>
          </w:p>
          <w:p w14:paraId="09977EF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, Leu65, Tyr152 &amp; Trp156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3EFB28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6DA0161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317B792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68E35AB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751C8D0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16ACB27D" w14:textId="77777777" w:rsidTr="003240FF">
        <w:tblPrEx>
          <w:tblBorders>
            <w:top w:val="none" w:sz="0" w:space="0" w:color="auto"/>
          </w:tblBorders>
        </w:tblPrEx>
        <w:trPr>
          <w:trHeight w:val="1003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E48204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α-framework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00BE79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33BF64F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6</w:t>
            </w:r>
          </w:p>
          <w:p w14:paraId="50922A6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6</w:t>
            </w:r>
          </w:p>
          <w:p w14:paraId="1271B23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6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ECEF16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is148 &amp; Tyr152</w:t>
            </w:r>
          </w:p>
          <w:p w14:paraId="540FB4D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</w:t>
            </w:r>
          </w:p>
          <w:p w14:paraId="79996D5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59</w:t>
            </w:r>
          </w:p>
          <w:p w14:paraId="0E04057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 &amp; Glu15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B52408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2D8271E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0057A1B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B</w:t>
            </w:r>
          </w:p>
          <w:p w14:paraId="3CE4200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6DD10F75" w14:textId="77777777" w:rsidTr="003240FF">
        <w:tblPrEx>
          <w:tblBorders>
            <w:top w:val="none" w:sz="0" w:space="0" w:color="auto"/>
          </w:tblBorders>
        </w:tblPrEx>
        <w:trPr>
          <w:trHeight w:val="739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A482B6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2β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DB58E3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50</w:t>
            </w:r>
          </w:p>
          <w:p w14:paraId="791CD92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50</w:t>
            </w:r>
          </w:p>
          <w:p w14:paraId="62C451F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54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08A2B0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</w:t>
            </w:r>
          </w:p>
          <w:p w14:paraId="6FA2913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65</w:t>
            </w:r>
          </w:p>
          <w:p w14:paraId="4AAB23E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41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28E600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4B064B4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4B82A3C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08C51E9D" w14:textId="77777777" w:rsidTr="003240FF">
        <w:tblPrEx>
          <w:tblBorders>
            <w:top w:val="none" w:sz="0" w:space="0" w:color="auto"/>
          </w:tblBorders>
        </w:tblPrEx>
        <w:trPr>
          <w:trHeight w:val="1241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84AEE5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β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DA777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la96</w:t>
            </w:r>
          </w:p>
          <w:p w14:paraId="5CA10E5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98</w:t>
            </w:r>
          </w:p>
          <w:p w14:paraId="29AF33E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98</w:t>
            </w:r>
          </w:p>
          <w:p w14:paraId="416830F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y99</w:t>
            </w:r>
          </w:p>
          <w:p w14:paraId="552C399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la102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CAA545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hr72</w:t>
            </w:r>
          </w:p>
          <w:p w14:paraId="4D72321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49</w:t>
            </w:r>
          </w:p>
          <w:p w14:paraId="30F8AE2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49</w:t>
            </w:r>
          </w:p>
          <w:p w14:paraId="4F3E6D3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49</w:t>
            </w:r>
          </w:p>
          <w:p w14:paraId="28F1407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is148 &amp; Gln149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A42A20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794F5C2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748F546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39A5E69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2C8BC30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1E320C52" w14:textId="77777777" w:rsidTr="003240FF">
        <w:tblPrEx>
          <w:tblBorders>
            <w:top w:val="none" w:sz="0" w:space="0" w:color="auto"/>
          </w:tblBorders>
        </w:tblPrEx>
        <w:trPr>
          <w:trHeight w:val="1254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D341C5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β-framework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32F1A8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6118A0D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08DFAAC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  <w:p w14:paraId="07A871F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  <w:p w14:paraId="64299F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BD99C6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 &amp; Gln64</w:t>
            </w:r>
          </w:p>
          <w:p w14:paraId="5651717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  <w:p w14:paraId="0D7A7A2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7</w:t>
            </w:r>
          </w:p>
          <w:p w14:paraId="2EAC420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  <w:p w14:paraId="216D813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10345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758EC2A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00CF4C0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B</w:t>
            </w:r>
          </w:p>
          <w:p w14:paraId="2BA3899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3BE368A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2B5C16F3" w14:textId="77777777" w:rsidTr="003240FF">
        <w:trPr>
          <w:trHeight w:val="488"/>
        </w:trPr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10F72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48A90BC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α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8363C6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73B8B9B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</w:tc>
        <w:tc>
          <w:tcPr>
            <w:tcW w:w="3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0B9DAC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5-OP-RU</w:t>
            </w:r>
          </w:p>
          <w:p w14:paraId="450AE5C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2’-OH, 3’-OH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E1DC2D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66C8406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</w:tc>
      </w:tr>
    </w:tbl>
    <w:p w14:paraId="06E92619" w14:textId="77777777" w:rsidR="007C6966" w:rsidRPr="00D70959" w:rsidRDefault="007C6966" w:rsidP="007C6966">
      <w:pPr>
        <w:jc w:val="both"/>
        <w:rPr>
          <w:bCs/>
        </w:rPr>
      </w:pPr>
    </w:p>
    <w:p w14:paraId="39673AF0" w14:textId="77777777" w:rsidR="007C6966" w:rsidRPr="00D70959" w:rsidRDefault="007C6966" w:rsidP="007C6966">
      <w:pPr>
        <w:jc w:val="both"/>
        <w:rPr>
          <w:bCs/>
        </w:rPr>
      </w:pPr>
      <w:r w:rsidRPr="00D70959">
        <w:rPr>
          <w:bCs/>
        </w:rPr>
        <w:t>Atomic contacts determined via the CONTACT program of the CCP4i package suite with cut-off of 4 Å. Hydrogen bond (HB) interactions are defined as contact distances of &lt; 3.5 Å. Van der Waals (VDW) interactions are defined as non-hydrogen bond contact distances of &lt; 4 Å. Salt bridge (SB) interactions are defined as contact distances of &lt; 4.5 Å.</w:t>
      </w:r>
    </w:p>
    <w:p w14:paraId="484CE952" w14:textId="77777777" w:rsidR="007C6966" w:rsidRPr="00D70959" w:rsidRDefault="007C6966" w:rsidP="007C6966">
      <w:pPr>
        <w:jc w:val="both"/>
        <w:rPr>
          <w:bCs/>
        </w:rPr>
      </w:pPr>
    </w:p>
    <w:p w14:paraId="499FCA5A" w14:textId="77777777" w:rsidR="007C6966" w:rsidRPr="00D70959" w:rsidRDefault="007C6966" w:rsidP="007C6966">
      <w:pPr>
        <w:jc w:val="both"/>
        <w:rPr>
          <w:bCs/>
        </w:rPr>
      </w:pPr>
    </w:p>
    <w:p w14:paraId="1222B730" w14:textId="77777777" w:rsidR="007C6966" w:rsidRPr="00D70959" w:rsidRDefault="007C6966" w:rsidP="007C6966">
      <w:pPr>
        <w:jc w:val="both"/>
        <w:rPr>
          <w:bCs/>
        </w:rPr>
      </w:pPr>
    </w:p>
    <w:p w14:paraId="58DA73C5" w14:textId="77777777" w:rsidR="007C6966" w:rsidRPr="00D70959" w:rsidRDefault="007C6966" w:rsidP="007C6966">
      <w:pPr>
        <w:jc w:val="both"/>
        <w:rPr>
          <w:bCs/>
        </w:rPr>
      </w:pPr>
    </w:p>
    <w:p w14:paraId="4F982368" w14:textId="77777777" w:rsidR="007C6966" w:rsidRPr="00D70959" w:rsidRDefault="007C6966" w:rsidP="007C6966">
      <w:pPr>
        <w:rPr>
          <w:b/>
          <w:bCs/>
        </w:rPr>
      </w:pPr>
      <w:r w:rsidRPr="00D70959">
        <w:rPr>
          <w:b/>
          <w:bCs/>
        </w:rPr>
        <w:br w:type="page"/>
      </w:r>
    </w:p>
    <w:p w14:paraId="1A933AA1" w14:textId="7BCDFE1A" w:rsidR="007C6966" w:rsidRPr="00D70959" w:rsidRDefault="007C6966" w:rsidP="007C6966">
      <w:pPr>
        <w:jc w:val="both"/>
        <w:rPr>
          <w:bCs/>
        </w:rPr>
      </w:pPr>
      <w:r w:rsidRPr="00D70959">
        <w:rPr>
          <w:b/>
          <w:bCs/>
        </w:rPr>
        <w:lastRenderedPageBreak/>
        <w:t>Table S</w:t>
      </w:r>
      <w:r w:rsidR="001C4317">
        <w:rPr>
          <w:b/>
          <w:bCs/>
        </w:rPr>
        <w:t>3</w:t>
      </w:r>
      <w:r w:rsidRPr="00D70959">
        <w:rPr>
          <w:b/>
          <w:bCs/>
        </w:rPr>
        <w:t>. Contacts of M2B TCR with mouse MR1-5-OP-RU</w:t>
      </w:r>
    </w:p>
    <w:p w14:paraId="1D3CF0E8" w14:textId="77777777" w:rsidR="007C6966" w:rsidRPr="00D70959" w:rsidRDefault="007C6966" w:rsidP="007C6966">
      <w:pPr>
        <w:jc w:val="both"/>
        <w:rPr>
          <w:bCs/>
        </w:rPr>
      </w:pPr>
    </w:p>
    <w:tbl>
      <w:tblPr>
        <w:tblW w:w="9084" w:type="dxa"/>
        <w:tblInd w:w="-5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8"/>
        <w:gridCol w:w="1827"/>
        <w:gridCol w:w="3897"/>
        <w:gridCol w:w="1572"/>
      </w:tblGrid>
      <w:tr w:rsidR="007C6966" w:rsidRPr="00D70959" w14:paraId="76D26716" w14:textId="77777777" w:rsidTr="003240FF">
        <w:trPr>
          <w:trHeight w:val="266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5F2B38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TCR gene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ADDDAD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TCR residue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C216F0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MR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9AD423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Bond type</w:t>
            </w:r>
          </w:p>
        </w:tc>
      </w:tr>
      <w:tr w:rsidR="007C6966" w:rsidRPr="00D70959" w14:paraId="3F28712D" w14:textId="77777777" w:rsidTr="003240FF">
        <w:tblPrEx>
          <w:tblBorders>
            <w:top w:val="none" w:sz="0" w:space="0" w:color="auto"/>
          </w:tblBorders>
        </w:tblPrEx>
        <w:trPr>
          <w:trHeight w:val="519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0C9A3C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1α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29D4C5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Phe29</w:t>
            </w:r>
          </w:p>
          <w:p w14:paraId="77862B7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30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13DC68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 &amp; Glu160</w:t>
            </w:r>
          </w:p>
          <w:p w14:paraId="69F5E44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152, Trp156 &amp; Glu160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9449E9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7885C6C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1E9FC8C7" w14:textId="77777777" w:rsidTr="003240FF">
        <w:tblPrEx>
          <w:tblBorders>
            <w:top w:val="none" w:sz="0" w:space="0" w:color="auto"/>
          </w:tblBorders>
        </w:tblPrEx>
        <w:trPr>
          <w:trHeight w:val="533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D8AA8F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2α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1B7FADA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al50</w:t>
            </w:r>
          </w:p>
          <w:p w14:paraId="0C355E1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51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6679FA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151, Tyr152 &amp; Asn155</w:t>
            </w:r>
          </w:p>
          <w:p w14:paraId="00658B5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15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29F33D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4094918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3C1A72CA" w14:textId="77777777" w:rsidTr="003240FF">
        <w:tblPrEx>
          <w:tblBorders>
            <w:top w:val="none" w:sz="0" w:space="0" w:color="auto"/>
          </w:tblBorders>
        </w:tblPrEx>
        <w:trPr>
          <w:trHeight w:val="1319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2E640D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α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653AF4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93</w:t>
            </w:r>
          </w:p>
          <w:p w14:paraId="537767B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93</w:t>
            </w:r>
          </w:p>
          <w:p w14:paraId="26D3CC0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94</w:t>
            </w:r>
          </w:p>
          <w:p w14:paraId="2646E08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  <w:p w14:paraId="081FF5B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D22CF3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62</w:t>
            </w:r>
          </w:p>
          <w:p w14:paraId="4B753BDD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62 &amp; Trp164</w:t>
            </w:r>
          </w:p>
          <w:p w14:paraId="6B866BE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, Tyr62 &amp; Trp164</w:t>
            </w:r>
          </w:p>
          <w:p w14:paraId="1EE7000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 &amp; Tyr152</w:t>
            </w:r>
          </w:p>
          <w:p w14:paraId="1EF89E2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, Leu65 &amp; Trp156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2D80BF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754F0B3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746E480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45CED2F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2A81440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3093C0AC" w14:textId="77777777" w:rsidTr="003240FF">
        <w:tblPrEx>
          <w:tblBorders>
            <w:top w:val="none" w:sz="0" w:space="0" w:color="auto"/>
          </w:tblBorders>
        </w:tblPrEx>
        <w:trPr>
          <w:trHeight w:val="799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DB2917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α-framework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683532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1719DF9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6</w:t>
            </w:r>
          </w:p>
          <w:p w14:paraId="56A3E80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6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908CFD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is148 &amp; Tyr152</w:t>
            </w:r>
          </w:p>
          <w:p w14:paraId="12199A7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</w:t>
            </w:r>
          </w:p>
          <w:p w14:paraId="7B484FCD" w14:textId="6253FE8D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55 &amp; Glu159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02A53A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12D6E73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596FC98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0EB27AAD" w14:textId="77777777" w:rsidTr="003240FF">
        <w:tblPrEx>
          <w:tblBorders>
            <w:top w:val="none" w:sz="0" w:space="0" w:color="auto"/>
          </w:tblBorders>
        </w:tblPrEx>
        <w:trPr>
          <w:trHeight w:val="1052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F5364E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2β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D5279F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50</w:t>
            </w:r>
          </w:p>
          <w:p w14:paraId="501CB05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50</w:t>
            </w:r>
          </w:p>
          <w:p w14:paraId="77A7119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50</w:t>
            </w:r>
          </w:p>
          <w:p w14:paraId="5F5AA8F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er54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411072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</w:t>
            </w:r>
          </w:p>
          <w:p w14:paraId="0C4BA9C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  <w:p w14:paraId="4DBCE58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Leu65 &amp; Gly68</w:t>
            </w:r>
          </w:p>
          <w:p w14:paraId="62BE224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41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365E3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47C8CB4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7D2A58B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5C99ADE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254EE187" w14:textId="77777777" w:rsidTr="003240FF">
        <w:tblPrEx>
          <w:tblBorders>
            <w:top w:val="none" w:sz="0" w:space="0" w:color="auto"/>
          </w:tblBorders>
        </w:tblPrEx>
        <w:trPr>
          <w:trHeight w:val="1332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018F1F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β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806CC7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96</w:t>
            </w:r>
          </w:p>
          <w:p w14:paraId="07DF05A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rp97</w:t>
            </w:r>
          </w:p>
          <w:p w14:paraId="11E91E1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rp97</w:t>
            </w:r>
          </w:p>
          <w:p w14:paraId="3733BE8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y99</w:t>
            </w:r>
          </w:p>
          <w:p w14:paraId="5720418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la100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0B7E38F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hr72</w:t>
            </w:r>
          </w:p>
          <w:p w14:paraId="045B8D8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149</w:t>
            </w:r>
          </w:p>
          <w:p w14:paraId="475075CA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sn146 &amp; Glu149</w:t>
            </w:r>
          </w:p>
          <w:p w14:paraId="74C39DB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152</w:t>
            </w:r>
          </w:p>
          <w:p w14:paraId="0F87A0A6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is148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12AC84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41536DE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38ABB2F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2DFCD61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57AD1015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4BEB900F" w14:textId="77777777" w:rsidTr="003240FF">
        <w:tblPrEx>
          <w:tblBorders>
            <w:top w:val="none" w:sz="0" w:space="0" w:color="auto"/>
          </w:tblBorders>
        </w:tblPrEx>
        <w:trPr>
          <w:trHeight w:val="1319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E2EC11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β-framework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42B2B9B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5D8C89C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48</w:t>
            </w:r>
          </w:p>
          <w:p w14:paraId="738FB79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  <w:p w14:paraId="6B83238C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  <w:p w14:paraId="20F7B04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u56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5931E4A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 &amp; Gln64</w:t>
            </w:r>
          </w:p>
          <w:p w14:paraId="6A1E1DEE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1 &amp; Gln64</w:t>
            </w:r>
          </w:p>
          <w:p w14:paraId="206F1AF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Arg67</w:t>
            </w:r>
          </w:p>
          <w:p w14:paraId="61693D1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  <w:p w14:paraId="1D5A1F6F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Gln64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574AB02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07D142B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  <w:p w14:paraId="01F9624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SB</w:t>
            </w:r>
          </w:p>
          <w:p w14:paraId="573B80E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  <w:p w14:paraId="20CBF7BB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VDW</w:t>
            </w:r>
          </w:p>
        </w:tc>
      </w:tr>
      <w:tr w:rsidR="007C6966" w:rsidRPr="00D70959" w14:paraId="709B4F63" w14:textId="77777777" w:rsidTr="003240FF">
        <w:trPr>
          <w:trHeight w:val="519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2702621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217A19F9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CDR3α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64432478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7EDB0694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Tyr95</w:t>
            </w:r>
          </w:p>
        </w:tc>
        <w:tc>
          <w:tcPr>
            <w:tcW w:w="3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339846B0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/>
                <w:bCs/>
              </w:rPr>
              <w:t>5-OP-RU</w:t>
            </w:r>
          </w:p>
          <w:p w14:paraId="73DCAF91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2’-OH, 3’-OH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44" w:type="nil"/>
              <w:left w:w="20" w:type="nil"/>
              <w:right w:w="144" w:type="nil"/>
            </w:tcMar>
          </w:tcPr>
          <w:p w14:paraId="74484183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 </w:t>
            </w:r>
          </w:p>
          <w:p w14:paraId="130637E7" w14:textId="77777777" w:rsidR="007C6966" w:rsidRPr="00D70959" w:rsidRDefault="007C6966" w:rsidP="003240FF">
            <w:pPr>
              <w:jc w:val="both"/>
              <w:rPr>
                <w:bCs/>
              </w:rPr>
            </w:pPr>
            <w:r w:rsidRPr="00D70959">
              <w:rPr>
                <w:bCs/>
              </w:rPr>
              <w:t>HB</w:t>
            </w:r>
          </w:p>
        </w:tc>
      </w:tr>
    </w:tbl>
    <w:p w14:paraId="11418B32" w14:textId="77777777" w:rsidR="007C6966" w:rsidRPr="00D70959" w:rsidRDefault="007C6966" w:rsidP="007C6966">
      <w:pPr>
        <w:jc w:val="both"/>
        <w:rPr>
          <w:bCs/>
        </w:rPr>
      </w:pPr>
    </w:p>
    <w:p w14:paraId="1A85A4F4" w14:textId="77777777" w:rsidR="007C6966" w:rsidRPr="000A15C5" w:rsidRDefault="007C6966" w:rsidP="007C6966">
      <w:pPr>
        <w:jc w:val="both"/>
        <w:rPr>
          <w:bCs/>
        </w:rPr>
      </w:pPr>
      <w:r w:rsidRPr="00D70959">
        <w:rPr>
          <w:bCs/>
        </w:rPr>
        <w:t>Atomic contacts determined via the CONTACT program of the CCP4i package suite with cut-off of 4 Å. Hydrogen bond (HB) interactions are defined as contact distances of &lt; 3.5 Å. Van der Waals (VDW) interactions are defined as non-hydrogen bond contact distances of &lt; 4 Å. Salt bridge (SB) interactions are defined as contact distances of &lt; 4.5 Å.</w:t>
      </w:r>
    </w:p>
    <w:p w14:paraId="04EA7A15" w14:textId="77777777" w:rsidR="007C6966" w:rsidRPr="007C6966" w:rsidRDefault="007C6966" w:rsidP="007C6966">
      <w:pPr>
        <w:spacing w:after="120"/>
        <w:jc w:val="both"/>
        <w:rPr>
          <w:color w:val="000000" w:themeColor="text1"/>
        </w:rPr>
      </w:pPr>
    </w:p>
    <w:sectPr w:rsidR="007C6966" w:rsidRPr="007C6966" w:rsidSect="00122C36">
      <w:footerReference w:type="even" r:id="rId11"/>
      <w:footerReference w:type="default" r:id="rId12"/>
      <w:type w:val="continuous"/>
      <w:pgSz w:w="12240" w:h="15840"/>
      <w:pgMar w:top="1247" w:right="964" w:bottom="1021" w:left="96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5392D7" w14:textId="77777777" w:rsidR="00FA68B6" w:rsidRDefault="00FA68B6" w:rsidP="007770BC">
      <w:r>
        <w:separator/>
      </w:r>
    </w:p>
  </w:endnote>
  <w:endnote w:type="continuationSeparator" w:id="0">
    <w:p w14:paraId="484CAFC4" w14:textId="77777777" w:rsidR="00FA68B6" w:rsidRDefault="00FA68B6" w:rsidP="00777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0892323"/>
      <w:docPartObj>
        <w:docPartGallery w:val="Page Numbers (Bottom of Page)"/>
        <w:docPartUnique/>
      </w:docPartObj>
    </w:sdtPr>
    <w:sdtContent>
      <w:p w14:paraId="27E7D486" w14:textId="7F512860" w:rsidR="008A27E6" w:rsidRDefault="008A27E6" w:rsidP="003756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2566DC" w14:textId="77777777" w:rsidR="008A27E6" w:rsidRDefault="008A27E6" w:rsidP="007770B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02139432"/>
      <w:docPartObj>
        <w:docPartGallery w:val="Page Numbers (Bottom of Page)"/>
        <w:docPartUnique/>
      </w:docPartObj>
    </w:sdtPr>
    <w:sdtContent>
      <w:p w14:paraId="224037D2" w14:textId="465B0480" w:rsidR="008A27E6" w:rsidRDefault="008A27E6" w:rsidP="003756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9618C0" w14:textId="77777777" w:rsidR="008A27E6" w:rsidRDefault="008A27E6" w:rsidP="007770B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6ACC2" w14:textId="77777777" w:rsidR="00FA68B6" w:rsidRDefault="00FA68B6" w:rsidP="007770BC">
      <w:r>
        <w:separator/>
      </w:r>
    </w:p>
  </w:footnote>
  <w:footnote w:type="continuationSeparator" w:id="0">
    <w:p w14:paraId="4F8223B1" w14:textId="77777777" w:rsidR="00FA68B6" w:rsidRDefault="00FA68B6" w:rsidP="00777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3A33EA"/>
    <w:multiLevelType w:val="multilevel"/>
    <w:tmpl w:val="AFC247D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5B90639"/>
    <w:multiLevelType w:val="multilevel"/>
    <w:tmpl w:val="E60E4D1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 w16cid:durableId="1689719640">
    <w:abstractNumId w:val="0"/>
  </w:num>
  <w:num w:numId="2" w16cid:durableId="7231402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a20pwaia2zatevds552wxtrazeprd00dsd&quot;&gt;Mouse-MAIT_papers&lt;record-ids&gt;&lt;item&gt;1&lt;/item&gt;&lt;item&gt;3&lt;/item&gt;&lt;item&gt;4&lt;/item&gt;&lt;item&gt;5&lt;/item&gt;&lt;item&gt;7&lt;/item&gt;&lt;item&gt;8&lt;/item&gt;&lt;item&gt;10&lt;/item&gt;&lt;item&gt;11&lt;/item&gt;&lt;item&gt;12&lt;/item&gt;&lt;item&gt;14&lt;/item&gt;&lt;item&gt;17&lt;/item&gt;&lt;item&gt;25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0&lt;/item&gt;&lt;item&gt;41&lt;/item&gt;&lt;item&gt;43&lt;/item&gt;&lt;item&gt;46&lt;/item&gt;&lt;item&gt;50&lt;/item&gt;&lt;item&gt;54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3&lt;/item&gt;&lt;item&gt;75&lt;/item&gt;&lt;item&gt;76&lt;/item&gt;&lt;/record-ids&gt;&lt;/item&gt;&lt;/Libraries&gt;"/>
  </w:docVars>
  <w:rsids>
    <w:rsidRoot w:val="00FB4B58"/>
    <w:rsid w:val="00000C65"/>
    <w:rsid w:val="00002B47"/>
    <w:rsid w:val="00004FEE"/>
    <w:rsid w:val="00005039"/>
    <w:rsid w:val="00010314"/>
    <w:rsid w:val="00010404"/>
    <w:rsid w:val="00010868"/>
    <w:rsid w:val="0001331C"/>
    <w:rsid w:val="0001445B"/>
    <w:rsid w:val="000154EE"/>
    <w:rsid w:val="00015544"/>
    <w:rsid w:val="00016C8A"/>
    <w:rsid w:val="00016EA6"/>
    <w:rsid w:val="000206A6"/>
    <w:rsid w:val="00021F19"/>
    <w:rsid w:val="00021FBF"/>
    <w:rsid w:val="000239E0"/>
    <w:rsid w:val="0002692E"/>
    <w:rsid w:val="00027AFD"/>
    <w:rsid w:val="00031EAA"/>
    <w:rsid w:val="000321EC"/>
    <w:rsid w:val="00033B3B"/>
    <w:rsid w:val="000404A2"/>
    <w:rsid w:val="00041258"/>
    <w:rsid w:val="000419F7"/>
    <w:rsid w:val="00041E1E"/>
    <w:rsid w:val="00042A4E"/>
    <w:rsid w:val="000437DC"/>
    <w:rsid w:val="00044491"/>
    <w:rsid w:val="00044E19"/>
    <w:rsid w:val="00047209"/>
    <w:rsid w:val="0004795A"/>
    <w:rsid w:val="00047A27"/>
    <w:rsid w:val="00047D35"/>
    <w:rsid w:val="00050EB8"/>
    <w:rsid w:val="0005101F"/>
    <w:rsid w:val="00051231"/>
    <w:rsid w:val="00052407"/>
    <w:rsid w:val="00053504"/>
    <w:rsid w:val="00053535"/>
    <w:rsid w:val="000546EC"/>
    <w:rsid w:val="00055772"/>
    <w:rsid w:val="00056EAB"/>
    <w:rsid w:val="0006121E"/>
    <w:rsid w:val="00061271"/>
    <w:rsid w:val="000620D6"/>
    <w:rsid w:val="00062768"/>
    <w:rsid w:val="00062A54"/>
    <w:rsid w:val="00065BB7"/>
    <w:rsid w:val="00070334"/>
    <w:rsid w:val="00071FBC"/>
    <w:rsid w:val="0007239D"/>
    <w:rsid w:val="0007272E"/>
    <w:rsid w:val="000738B2"/>
    <w:rsid w:val="000739F2"/>
    <w:rsid w:val="000757AD"/>
    <w:rsid w:val="00076D1B"/>
    <w:rsid w:val="00077BF6"/>
    <w:rsid w:val="00086948"/>
    <w:rsid w:val="00087722"/>
    <w:rsid w:val="000910DE"/>
    <w:rsid w:val="0009161F"/>
    <w:rsid w:val="00092900"/>
    <w:rsid w:val="000937FD"/>
    <w:rsid w:val="000938DE"/>
    <w:rsid w:val="000A1C12"/>
    <w:rsid w:val="000A3FF7"/>
    <w:rsid w:val="000A7102"/>
    <w:rsid w:val="000B0A2E"/>
    <w:rsid w:val="000B1B8F"/>
    <w:rsid w:val="000B2C86"/>
    <w:rsid w:val="000B3FE9"/>
    <w:rsid w:val="000B46AC"/>
    <w:rsid w:val="000B69EE"/>
    <w:rsid w:val="000B7E60"/>
    <w:rsid w:val="000C05AC"/>
    <w:rsid w:val="000C0A91"/>
    <w:rsid w:val="000C0C69"/>
    <w:rsid w:val="000C1EE4"/>
    <w:rsid w:val="000C3A4F"/>
    <w:rsid w:val="000C67BE"/>
    <w:rsid w:val="000C7AE9"/>
    <w:rsid w:val="000C7E95"/>
    <w:rsid w:val="000C7FE5"/>
    <w:rsid w:val="000D053D"/>
    <w:rsid w:val="000D0879"/>
    <w:rsid w:val="000D0B14"/>
    <w:rsid w:val="000D0C55"/>
    <w:rsid w:val="000D110E"/>
    <w:rsid w:val="000D3360"/>
    <w:rsid w:val="000D3898"/>
    <w:rsid w:val="000D44C3"/>
    <w:rsid w:val="000D4D3D"/>
    <w:rsid w:val="000D582A"/>
    <w:rsid w:val="000D6643"/>
    <w:rsid w:val="000D6DDE"/>
    <w:rsid w:val="000D72B0"/>
    <w:rsid w:val="000E08BF"/>
    <w:rsid w:val="000E101E"/>
    <w:rsid w:val="000E2949"/>
    <w:rsid w:val="000E2CE1"/>
    <w:rsid w:val="000E4046"/>
    <w:rsid w:val="000E45C7"/>
    <w:rsid w:val="000E4D70"/>
    <w:rsid w:val="000E7C31"/>
    <w:rsid w:val="000F32D5"/>
    <w:rsid w:val="000F6C0E"/>
    <w:rsid w:val="000F7D64"/>
    <w:rsid w:val="0010214B"/>
    <w:rsid w:val="0010649B"/>
    <w:rsid w:val="00111E54"/>
    <w:rsid w:val="0011262F"/>
    <w:rsid w:val="00113E0D"/>
    <w:rsid w:val="0011499C"/>
    <w:rsid w:val="00114BFF"/>
    <w:rsid w:val="001159FF"/>
    <w:rsid w:val="001173B4"/>
    <w:rsid w:val="00121543"/>
    <w:rsid w:val="00121831"/>
    <w:rsid w:val="00122C36"/>
    <w:rsid w:val="00124D6A"/>
    <w:rsid w:val="00125232"/>
    <w:rsid w:val="001266BF"/>
    <w:rsid w:val="001270D3"/>
    <w:rsid w:val="0013080B"/>
    <w:rsid w:val="00132445"/>
    <w:rsid w:val="00132D46"/>
    <w:rsid w:val="00134822"/>
    <w:rsid w:val="00136A52"/>
    <w:rsid w:val="001370C1"/>
    <w:rsid w:val="001403CB"/>
    <w:rsid w:val="001412D7"/>
    <w:rsid w:val="00142471"/>
    <w:rsid w:val="00143FDD"/>
    <w:rsid w:val="00146381"/>
    <w:rsid w:val="00147A4C"/>
    <w:rsid w:val="00147E91"/>
    <w:rsid w:val="0015082B"/>
    <w:rsid w:val="00150B22"/>
    <w:rsid w:val="001524E6"/>
    <w:rsid w:val="00152CAA"/>
    <w:rsid w:val="00152F83"/>
    <w:rsid w:val="001546ED"/>
    <w:rsid w:val="0015492F"/>
    <w:rsid w:val="00154F21"/>
    <w:rsid w:val="00155938"/>
    <w:rsid w:val="001562E6"/>
    <w:rsid w:val="00156426"/>
    <w:rsid w:val="001566C2"/>
    <w:rsid w:val="001574F1"/>
    <w:rsid w:val="00164568"/>
    <w:rsid w:val="001655F0"/>
    <w:rsid w:val="00170CC8"/>
    <w:rsid w:val="00170F95"/>
    <w:rsid w:val="001717D2"/>
    <w:rsid w:val="00174179"/>
    <w:rsid w:val="00175103"/>
    <w:rsid w:val="0017523C"/>
    <w:rsid w:val="0018155F"/>
    <w:rsid w:val="0018181B"/>
    <w:rsid w:val="00181A27"/>
    <w:rsid w:val="001828A4"/>
    <w:rsid w:val="0018349A"/>
    <w:rsid w:val="00186EDE"/>
    <w:rsid w:val="00190D1E"/>
    <w:rsid w:val="00191586"/>
    <w:rsid w:val="00191C2F"/>
    <w:rsid w:val="001921A1"/>
    <w:rsid w:val="00193DD3"/>
    <w:rsid w:val="00194645"/>
    <w:rsid w:val="00194C24"/>
    <w:rsid w:val="001974FF"/>
    <w:rsid w:val="0019751F"/>
    <w:rsid w:val="001A2052"/>
    <w:rsid w:val="001A246B"/>
    <w:rsid w:val="001A3DF3"/>
    <w:rsid w:val="001A4ADF"/>
    <w:rsid w:val="001A4AE4"/>
    <w:rsid w:val="001A4BAA"/>
    <w:rsid w:val="001A6774"/>
    <w:rsid w:val="001B5864"/>
    <w:rsid w:val="001C0041"/>
    <w:rsid w:val="001C15E9"/>
    <w:rsid w:val="001C4317"/>
    <w:rsid w:val="001C4F6A"/>
    <w:rsid w:val="001C710A"/>
    <w:rsid w:val="001C7D21"/>
    <w:rsid w:val="001D0A75"/>
    <w:rsid w:val="001D449F"/>
    <w:rsid w:val="001D44AC"/>
    <w:rsid w:val="001D44E4"/>
    <w:rsid w:val="001E0595"/>
    <w:rsid w:val="001E2DF1"/>
    <w:rsid w:val="001E3C73"/>
    <w:rsid w:val="001E3F4C"/>
    <w:rsid w:val="001E47A1"/>
    <w:rsid w:val="001E542B"/>
    <w:rsid w:val="001E56E5"/>
    <w:rsid w:val="001E781B"/>
    <w:rsid w:val="001F135F"/>
    <w:rsid w:val="001F1C5F"/>
    <w:rsid w:val="001F25B1"/>
    <w:rsid w:val="001F5544"/>
    <w:rsid w:val="001F7FE5"/>
    <w:rsid w:val="00200184"/>
    <w:rsid w:val="00201690"/>
    <w:rsid w:val="002021A3"/>
    <w:rsid w:val="00202EEB"/>
    <w:rsid w:val="00206932"/>
    <w:rsid w:val="002113C0"/>
    <w:rsid w:val="00213852"/>
    <w:rsid w:val="0021547F"/>
    <w:rsid w:val="00216C9C"/>
    <w:rsid w:val="002200D6"/>
    <w:rsid w:val="00221401"/>
    <w:rsid w:val="00224499"/>
    <w:rsid w:val="0022453E"/>
    <w:rsid w:val="00224624"/>
    <w:rsid w:val="00225678"/>
    <w:rsid w:val="00235B00"/>
    <w:rsid w:val="00236EE9"/>
    <w:rsid w:val="002377AD"/>
    <w:rsid w:val="00237CA0"/>
    <w:rsid w:val="00237DA4"/>
    <w:rsid w:val="00240A3B"/>
    <w:rsid w:val="00241BA3"/>
    <w:rsid w:val="00242A54"/>
    <w:rsid w:val="00247069"/>
    <w:rsid w:val="00247DDF"/>
    <w:rsid w:val="00247F22"/>
    <w:rsid w:val="00252FDF"/>
    <w:rsid w:val="00254C4A"/>
    <w:rsid w:val="002627E0"/>
    <w:rsid w:val="00262E3F"/>
    <w:rsid w:val="002636ED"/>
    <w:rsid w:val="00263A5E"/>
    <w:rsid w:val="00264CE2"/>
    <w:rsid w:val="00270C71"/>
    <w:rsid w:val="00273014"/>
    <w:rsid w:val="0027475C"/>
    <w:rsid w:val="0027489D"/>
    <w:rsid w:val="00275239"/>
    <w:rsid w:val="002765EC"/>
    <w:rsid w:val="002765F6"/>
    <w:rsid w:val="0027683B"/>
    <w:rsid w:val="00277DF1"/>
    <w:rsid w:val="00277FE5"/>
    <w:rsid w:val="0028170C"/>
    <w:rsid w:val="00281D9C"/>
    <w:rsid w:val="00283106"/>
    <w:rsid w:val="0028316C"/>
    <w:rsid w:val="002832B7"/>
    <w:rsid w:val="00283386"/>
    <w:rsid w:val="00283E34"/>
    <w:rsid w:val="00286F71"/>
    <w:rsid w:val="00286FD5"/>
    <w:rsid w:val="002904C6"/>
    <w:rsid w:val="002907D4"/>
    <w:rsid w:val="00290989"/>
    <w:rsid w:val="0029437E"/>
    <w:rsid w:val="002943DB"/>
    <w:rsid w:val="00294D1A"/>
    <w:rsid w:val="00296CBD"/>
    <w:rsid w:val="002A0C6B"/>
    <w:rsid w:val="002A1219"/>
    <w:rsid w:val="002A34E8"/>
    <w:rsid w:val="002A45D2"/>
    <w:rsid w:val="002A65FA"/>
    <w:rsid w:val="002A695E"/>
    <w:rsid w:val="002A7600"/>
    <w:rsid w:val="002B0D18"/>
    <w:rsid w:val="002B0E8D"/>
    <w:rsid w:val="002B159F"/>
    <w:rsid w:val="002B57CD"/>
    <w:rsid w:val="002C0A9A"/>
    <w:rsid w:val="002C164A"/>
    <w:rsid w:val="002C1990"/>
    <w:rsid w:val="002C371B"/>
    <w:rsid w:val="002C3E15"/>
    <w:rsid w:val="002C4971"/>
    <w:rsid w:val="002C4ECB"/>
    <w:rsid w:val="002C5B14"/>
    <w:rsid w:val="002C6E6C"/>
    <w:rsid w:val="002C7684"/>
    <w:rsid w:val="002C76BC"/>
    <w:rsid w:val="002C77CF"/>
    <w:rsid w:val="002C7C5E"/>
    <w:rsid w:val="002D0DB5"/>
    <w:rsid w:val="002D0DDA"/>
    <w:rsid w:val="002D13BC"/>
    <w:rsid w:val="002D23FA"/>
    <w:rsid w:val="002D2472"/>
    <w:rsid w:val="002D262D"/>
    <w:rsid w:val="002D2B49"/>
    <w:rsid w:val="002D4062"/>
    <w:rsid w:val="002D47BF"/>
    <w:rsid w:val="002D546A"/>
    <w:rsid w:val="002D5CEC"/>
    <w:rsid w:val="002E040D"/>
    <w:rsid w:val="002E59DF"/>
    <w:rsid w:val="002F0F72"/>
    <w:rsid w:val="002F1AE0"/>
    <w:rsid w:val="002F26D9"/>
    <w:rsid w:val="002F34BA"/>
    <w:rsid w:val="002F68B1"/>
    <w:rsid w:val="00303C21"/>
    <w:rsid w:val="003046FF"/>
    <w:rsid w:val="003074C0"/>
    <w:rsid w:val="00310538"/>
    <w:rsid w:val="0031113A"/>
    <w:rsid w:val="00311294"/>
    <w:rsid w:val="00312879"/>
    <w:rsid w:val="0031321B"/>
    <w:rsid w:val="003136C2"/>
    <w:rsid w:val="00323DDE"/>
    <w:rsid w:val="00323F82"/>
    <w:rsid w:val="00324AA3"/>
    <w:rsid w:val="00325DA8"/>
    <w:rsid w:val="003266DA"/>
    <w:rsid w:val="00326A58"/>
    <w:rsid w:val="00327DA5"/>
    <w:rsid w:val="00330014"/>
    <w:rsid w:val="00330B42"/>
    <w:rsid w:val="0033284B"/>
    <w:rsid w:val="00333606"/>
    <w:rsid w:val="00335BBB"/>
    <w:rsid w:val="00335EF8"/>
    <w:rsid w:val="0034026E"/>
    <w:rsid w:val="0034095F"/>
    <w:rsid w:val="003414D1"/>
    <w:rsid w:val="00341F8F"/>
    <w:rsid w:val="00345A0C"/>
    <w:rsid w:val="00346D84"/>
    <w:rsid w:val="00347656"/>
    <w:rsid w:val="00347EC5"/>
    <w:rsid w:val="003504D6"/>
    <w:rsid w:val="0035086B"/>
    <w:rsid w:val="00353950"/>
    <w:rsid w:val="00353B14"/>
    <w:rsid w:val="00355BD9"/>
    <w:rsid w:val="003567EF"/>
    <w:rsid w:val="003569DF"/>
    <w:rsid w:val="00361BE9"/>
    <w:rsid w:val="00362A39"/>
    <w:rsid w:val="00363260"/>
    <w:rsid w:val="00366778"/>
    <w:rsid w:val="003667BC"/>
    <w:rsid w:val="00372677"/>
    <w:rsid w:val="003729A9"/>
    <w:rsid w:val="00373FBA"/>
    <w:rsid w:val="00374E2A"/>
    <w:rsid w:val="0037560F"/>
    <w:rsid w:val="00375713"/>
    <w:rsid w:val="00377099"/>
    <w:rsid w:val="00381310"/>
    <w:rsid w:val="00381980"/>
    <w:rsid w:val="00382D2D"/>
    <w:rsid w:val="003830AD"/>
    <w:rsid w:val="00383E90"/>
    <w:rsid w:val="003848CB"/>
    <w:rsid w:val="00384D59"/>
    <w:rsid w:val="00384E51"/>
    <w:rsid w:val="00390075"/>
    <w:rsid w:val="003923B2"/>
    <w:rsid w:val="00394FBD"/>
    <w:rsid w:val="00394FED"/>
    <w:rsid w:val="00395623"/>
    <w:rsid w:val="00395F8A"/>
    <w:rsid w:val="003A2BFD"/>
    <w:rsid w:val="003A30DE"/>
    <w:rsid w:val="003A651A"/>
    <w:rsid w:val="003B01CA"/>
    <w:rsid w:val="003B1138"/>
    <w:rsid w:val="003B399B"/>
    <w:rsid w:val="003B4469"/>
    <w:rsid w:val="003B5D57"/>
    <w:rsid w:val="003B68A3"/>
    <w:rsid w:val="003B782D"/>
    <w:rsid w:val="003B7C42"/>
    <w:rsid w:val="003C34DF"/>
    <w:rsid w:val="003C3EC2"/>
    <w:rsid w:val="003C4014"/>
    <w:rsid w:val="003C450B"/>
    <w:rsid w:val="003C56B3"/>
    <w:rsid w:val="003C58D0"/>
    <w:rsid w:val="003C6296"/>
    <w:rsid w:val="003C6333"/>
    <w:rsid w:val="003C71FE"/>
    <w:rsid w:val="003D4AF9"/>
    <w:rsid w:val="003D5C60"/>
    <w:rsid w:val="003D788C"/>
    <w:rsid w:val="003E39EC"/>
    <w:rsid w:val="003E4E1D"/>
    <w:rsid w:val="003F0539"/>
    <w:rsid w:val="003F190D"/>
    <w:rsid w:val="003F34D8"/>
    <w:rsid w:val="003F461D"/>
    <w:rsid w:val="003F74ED"/>
    <w:rsid w:val="003F7B2C"/>
    <w:rsid w:val="003F7EB6"/>
    <w:rsid w:val="0040007E"/>
    <w:rsid w:val="00400B72"/>
    <w:rsid w:val="00401CF2"/>
    <w:rsid w:val="00402D77"/>
    <w:rsid w:val="004057EC"/>
    <w:rsid w:val="0040612B"/>
    <w:rsid w:val="00413013"/>
    <w:rsid w:val="00416949"/>
    <w:rsid w:val="0041761A"/>
    <w:rsid w:val="00422977"/>
    <w:rsid w:val="00424358"/>
    <w:rsid w:val="00424607"/>
    <w:rsid w:val="004251C5"/>
    <w:rsid w:val="00426FAF"/>
    <w:rsid w:val="00431FC2"/>
    <w:rsid w:val="00432920"/>
    <w:rsid w:val="00434196"/>
    <w:rsid w:val="0043517E"/>
    <w:rsid w:val="00436D1E"/>
    <w:rsid w:val="00440AD7"/>
    <w:rsid w:val="00443D82"/>
    <w:rsid w:val="004554B1"/>
    <w:rsid w:val="00457521"/>
    <w:rsid w:val="0046017F"/>
    <w:rsid w:val="00461044"/>
    <w:rsid w:val="00461D6C"/>
    <w:rsid w:val="00464A73"/>
    <w:rsid w:val="00464C01"/>
    <w:rsid w:val="00464DC1"/>
    <w:rsid w:val="004660B7"/>
    <w:rsid w:val="00467393"/>
    <w:rsid w:val="004704E7"/>
    <w:rsid w:val="0047071C"/>
    <w:rsid w:val="00472C9B"/>
    <w:rsid w:val="00475187"/>
    <w:rsid w:val="00476F66"/>
    <w:rsid w:val="004775E7"/>
    <w:rsid w:val="0048096A"/>
    <w:rsid w:val="00481D9F"/>
    <w:rsid w:val="00481E6B"/>
    <w:rsid w:val="00482015"/>
    <w:rsid w:val="00482969"/>
    <w:rsid w:val="004867A4"/>
    <w:rsid w:val="00486BFF"/>
    <w:rsid w:val="00487BD1"/>
    <w:rsid w:val="0049044C"/>
    <w:rsid w:val="0049260E"/>
    <w:rsid w:val="00493382"/>
    <w:rsid w:val="00495438"/>
    <w:rsid w:val="00495D88"/>
    <w:rsid w:val="004964D1"/>
    <w:rsid w:val="00496DE6"/>
    <w:rsid w:val="00497AD0"/>
    <w:rsid w:val="004A2388"/>
    <w:rsid w:val="004A35F0"/>
    <w:rsid w:val="004A4AEE"/>
    <w:rsid w:val="004A62A7"/>
    <w:rsid w:val="004B3BAD"/>
    <w:rsid w:val="004C2F28"/>
    <w:rsid w:val="004C3988"/>
    <w:rsid w:val="004C499C"/>
    <w:rsid w:val="004C73A6"/>
    <w:rsid w:val="004D06F3"/>
    <w:rsid w:val="004D182E"/>
    <w:rsid w:val="004D43AE"/>
    <w:rsid w:val="004D634A"/>
    <w:rsid w:val="004D65FD"/>
    <w:rsid w:val="004D6E46"/>
    <w:rsid w:val="004E09C1"/>
    <w:rsid w:val="004E14D1"/>
    <w:rsid w:val="004E2C44"/>
    <w:rsid w:val="004E2E32"/>
    <w:rsid w:val="004E3A66"/>
    <w:rsid w:val="004E48EB"/>
    <w:rsid w:val="005041F9"/>
    <w:rsid w:val="005051AB"/>
    <w:rsid w:val="005077ED"/>
    <w:rsid w:val="00507CB3"/>
    <w:rsid w:val="005114A6"/>
    <w:rsid w:val="0051175D"/>
    <w:rsid w:val="0051250E"/>
    <w:rsid w:val="00514EC4"/>
    <w:rsid w:val="00517145"/>
    <w:rsid w:val="0051795E"/>
    <w:rsid w:val="00521C2C"/>
    <w:rsid w:val="00522C3D"/>
    <w:rsid w:val="00523FC0"/>
    <w:rsid w:val="005240C9"/>
    <w:rsid w:val="00525172"/>
    <w:rsid w:val="0052565C"/>
    <w:rsid w:val="005268AC"/>
    <w:rsid w:val="00526D97"/>
    <w:rsid w:val="0052792F"/>
    <w:rsid w:val="00530E14"/>
    <w:rsid w:val="0053120A"/>
    <w:rsid w:val="005313F8"/>
    <w:rsid w:val="005348E3"/>
    <w:rsid w:val="00535093"/>
    <w:rsid w:val="005354A4"/>
    <w:rsid w:val="005365B2"/>
    <w:rsid w:val="00536C19"/>
    <w:rsid w:val="00536E9F"/>
    <w:rsid w:val="00537023"/>
    <w:rsid w:val="005403E9"/>
    <w:rsid w:val="00540C8F"/>
    <w:rsid w:val="005419DE"/>
    <w:rsid w:val="005425BD"/>
    <w:rsid w:val="005427DA"/>
    <w:rsid w:val="00545F48"/>
    <w:rsid w:val="00546511"/>
    <w:rsid w:val="0054662E"/>
    <w:rsid w:val="00550FBB"/>
    <w:rsid w:val="00552259"/>
    <w:rsid w:val="00552D7F"/>
    <w:rsid w:val="00554204"/>
    <w:rsid w:val="00555BA2"/>
    <w:rsid w:val="005566FE"/>
    <w:rsid w:val="00557171"/>
    <w:rsid w:val="005579BC"/>
    <w:rsid w:val="00557EFF"/>
    <w:rsid w:val="0056141F"/>
    <w:rsid w:val="00562CD6"/>
    <w:rsid w:val="00564816"/>
    <w:rsid w:val="00564AE0"/>
    <w:rsid w:val="00565196"/>
    <w:rsid w:val="00565578"/>
    <w:rsid w:val="00565721"/>
    <w:rsid w:val="005660C7"/>
    <w:rsid w:val="00566FA5"/>
    <w:rsid w:val="005674B5"/>
    <w:rsid w:val="0057117F"/>
    <w:rsid w:val="005715B1"/>
    <w:rsid w:val="00571973"/>
    <w:rsid w:val="00572661"/>
    <w:rsid w:val="0057362D"/>
    <w:rsid w:val="00573D30"/>
    <w:rsid w:val="00573DFC"/>
    <w:rsid w:val="00574472"/>
    <w:rsid w:val="00575491"/>
    <w:rsid w:val="00576597"/>
    <w:rsid w:val="00576886"/>
    <w:rsid w:val="00576D84"/>
    <w:rsid w:val="00577ABA"/>
    <w:rsid w:val="00581E22"/>
    <w:rsid w:val="0058381D"/>
    <w:rsid w:val="00584065"/>
    <w:rsid w:val="00584E5A"/>
    <w:rsid w:val="00585EA1"/>
    <w:rsid w:val="00585FDC"/>
    <w:rsid w:val="00587A10"/>
    <w:rsid w:val="00587A3C"/>
    <w:rsid w:val="00590FC0"/>
    <w:rsid w:val="00594B13"/>
    <w:rsid w:val="00595B2B"/>
    <w:rsid w:val="00595FBF"/>
    <w:rsid w:val="005A2605"/>
    <w:rsid w:val="005A2BE7"/>
    <w:rsid w:val="005A2F4C"/>
    <w:rsid w:val="005A3166"/>
    <w:rsid w:val="005A7118"/>
    <w:rsid w:val="005A745A"/>
    <w:rsid w:val="005B266D"/>
    <w:rsid w:val="005B43C5"/>
    <w:rsid w:val="005B4642"/>
    <w:rsid w:val="005B4F6E"/>
    <w:rsid w:val="005B59F4"/>
    <w:rsid w:val="005B5ADF"/>
    <w:rsid w:val="005B5DB1"/>
    <w:rsid w:val="005B5ECD"/>
    <w:rsid w:val="005B67E4"/>
    <w:rsid w:val="005B6C86"/>
    <w:rsid w:val="005C0AF9"/>
    <w:rsid w:val="005C4652"/>
    <w:rsid w:val="005C655A"/>
    <w:rsid w:val="005C65FD"/>
    <w:rsid w:val="005C6D1E"/>
    <w:rsid w:val="005D03EE"/>
    <w:rsid w:val="005D0886"/>
    <w:rsid w:val="005D0903"/>
    <w:rsid w:val="005D14CC"/>
    <w:rsid w:val="005D1572"/>
    <w:rsid w:val="005D1AAF"/>
    <w:rsid w:val="005D4F9E"/>
    <w:rsid w:val="005D53D1"/>
    <w:rsid w:val="005D5553"/>
    <w:rsid w:val="005D6B0E"/>
    <w:rsid w:val="005E0D01"/>
    <w:rsid w:val="005E1555"/>
    <w:rsid w:val="005E1E68"/>
    <w:rsid w:val="005E4573"/>
    <w:rsid w:val="005F1B03"/>
    <w:rsid w:val="005F213E"/>
    <w:rsid w:val="005F2FCB"/>
    <w:rsid w:val="005F3817"/>
    <w:rsid w:val="005F3F8B"/>
    <w:rsid w:val="005F4371"/>
    <w:rsid w:val="005F7605"/>
    <w:rsid w:val="00600F34"/>
    <w:rsid w:val="0060189F"/>
    <w:rsid w:val="00602490"/>
    <w:rsid w:val="006029AE"/>
    <w:rsid w:val="00604199"/>
    <w:rsid w:val="006042CC"/>
    <w:rsid w:val="00604AD9"/>
    <w:rsid w:val="00606AB7"/>
    <w:rsid w:val="0061048E"/>
    <w:rsid w:val="00611DF5"/>
    <w:rsid w:val="006137DA"/>
    <w:rsid w:val="0061414A"/>
    <w:rsid w:val="006156B3"/>
    <w:rsid w:val="006166E3"/>
    <w:rsid w:val="00616821"/>
    <w:rsid w:val="00616E1D"/>
    <w:rsid w:val="00617514"/>
    <w:rsid w:val="00620D8D"/>
    <w:rsid w:val="00624399"/>
    <w:rsid w:val="00625258"/>
    <w:rsid w:val="00625C49"/>
    <w:rsid w:val="00631992"/>
    <w:rsid w:val="0063298A"/>
    <w:rsid w:val="006341DE"/>
    <w:rsid w:val="00634EE7"/>
    <w:rsid w:val="00634FE0"/>
    <w:rsid w:val="00635A97"/>
    <w:rsid w:val="00636B4E"/>
    <w:rsid w:val="006376C9"/>
    <w:rsid w:val="006379D9"/>
    <w:rsid w:val="00637AB6"/>
    <w:rsid w:val="00640178"/>
    <w:rsid w:val="0064083E"/>
    <w:rsid w:val="006414AE"/>
    <w:rsid w:val="006430C5"/>
    <w:rsid w:val="0064419F"/>
    <w:rsid w:val="006449CE"/>
    <w:rsid w:val="006463BA"/>
    <w:rsid w:val="00650961"/>
    <w:rsid w:val="006520C7"/>
    <w:rsid w:val="00653A5F"/>
    <w:rsid w:val="0065457B"/>
    <w:rsid w:val="00654D2E"/>
    <w:rsid w:val="006555DE"/>
    <w:rsid w:val="006560A3"/>
    <w:rsid w:val="00656216"/>
    <w:rsid w:val="006604EE"/>
    <w:rsid w:val="006605B9"/>
    <w:rsid w:val="0066116F"/>
    <w:rsid w:val="006613DB"/>
    <w:rsid w:val="00661945"/>
    <w:rsid w:val="006639CD"/>
    <w:rsid w:val="00665C57"/>
    <w:rsid w:val="006668D1"/>
    <w:rsid w:val="006671B2"/>
    <w:rsid w:val="00667B4B"/>
    <w:rsid w:val="0067125F"/>
    <w:rsid w:val="006716AA"/>
    <w:rsid w:val="006734E5"/>
    <w:rsid w:val="00674525"/>
    <w:rsid w:val="00676198"/>
    <w:rsid w:val="0067770A"/>
    <w:rsid w:val="00680A62"/>
    <w:rsid w:val="00681897"/>
    <w:rsid w:val="0068214B"/>
    <w:rsid w:val="006829CB"/>
    <w:rsid w:val="00682C79"/>
    <w:rsid w:val="00682D88"/>
    <w:rsid w:val="006834E6"/>
    <w:rsid w:val="0068359E"/>
    <w:rsid w:val="00683A5D"/>
    <w:rsid w:val="00683C04"/>
    <w:rsid w:val="00683F67"/>
    <w:rsid w:val="0068424F"/>
    <w:rsid w:val="0068651D"/>
    <w:rsid w:val="00687221"/>
    <w:rsid w:val="00690056"/>
    <w:rsid w:val="00693B19"/>
    <w:rsid w:val="00694001"/>
    <w:rsid w:val="00694615"/>
    <w:rsid w:val="006947FE"/>
    <w:rsid w:val="006971FF"/>
    <w:rsid w:val="00697A2D"/>
    <w:rsid w:val="006A0A26"/>
    <w:rsid w:val="006A2665"/>
    <w:rsid w:val="006A3019"/>
    <w:rsid w:val="006A5D99"/>
    <w:rsid w:val="006A5F2C"/>
    <w:rsid w:val="006A6219"/>
    <w:rsid w:val="006A6F1A"/>
    <w:rsid w:val="006A7F73"/>
    <w:rsid w:val="006B0F76"/>
    <w:rsid w:val="006B19CC"/>
    <w:rsid w:val="006B1F99"/>
    <w:rsid w:val="006B46B5"/>
    <w:rsid w:val="006C038C"/>
    <w:rsid w:val="006C2268"/>
    <w:rsid w:val="006C25F8"/>
    <w:rsid w:val="006C26C1"/>
    <w:rsid w:val="006C2BBD"/>
    <w:rsid w:val="006C2EA8"/>
    <w:rsid w:val="006C66D9"/>
    <w:rsid w:val="006C67AE"/>
    <w:rsid w:val="006C6CFE"/>
    <w:rsid w:val="006C6E89"/>
    <w:rsid w:val="006D03CE"/>
    <w:rsid w:val="006D0A45"/>
    <w:rsid w:val="006D1433"/>
    <w:rsid w:val="006D3234"/>
    <w:rsid w:val="006D4481"/>
    <w:rsid w:val="006D6FB1"/>
    <w:rsid w:val="006D7621"/>
    <w:rsid w:val="006D7B7A"/>
    <w:rsid w:val="006E0198"/>
    <w:rsid w:val="006E2C1F"/>
    <w:rsid w:val="006E336C"/>
    <w:rsid w:val="006E3462"/>
    <w:rsid w:val="006E607E"/>
    <w:rsid w:val="006F0070"/>
    <w:rsid w:val="006F08DE"/>
    <w:rsid w:val="006F0D7F"/>
    <w:rsid w:val="006F4C9A"/>
    <w:rsid w:val="006F50E8"/>
    <w:rsid w:val="006F541A"/>
    <w:rsid w:val="006F5517"/>
    <w:rsid w:val="007003FA"/>
    <w:rsid w:val="007013DF"/>
    <w:rsid w:val="00701480"/>
    <w:rsid w:val="0070324E"/>
    <w:rsid w:val="00705124"/>
    <w:rsid w:val="0070530D"/>
    <w:rsid w:val="00707CED"/>
    <w:rsid w:val="007121EE"/>
    <w:rsid w:val="00713A9D"/>
    <w:rsid w:val="00715D1D"/>
    <w:rsid w:val="00717304"/>
    <w:rsid w:val="007177C8"/>
    <w:rsid w:val="007236CF"/>
    <w:rsid w:val="007242BA"/>
    <w:rsid w:val="00726E3E"/>
    <w:rsid w:val="00726F38"/>
    <w:rsid w:val="0073012E"/>
    <w:rsid w:val="00730763"/>
    <w:rsid w:val="007312F3"/>
    <w:rsid w:val="0073160F"/>
    <w:rsid w:val="00731907"/>
    <w:rsid w:val="00732A1F"/>
    <w:rsid w:val="007334BC"/>
    <w:rsid w:val="00733E3E"/>
    <w:rsid w:val="0073545E"/>
    <w:rsid w:val="007359F0"/>
    <w:rsid w:val="007375B6"/>
    <w:rsid w:val="00741AFE"/>
    <w:rsid w:val="007421A6"/>
    <w:rsid w:val="00742574"/>
    <w:rsid w:val="00742C32"/>
    <w:rsid w:val="00744598"/>
    <w:rsid w:val="00747D20"/>
    <w:rsid w:val="007512C6"/>
    <w:rsid w:val="007535CE"/>
    <w:rsid w:val="0075508C"/>
    <w:rsid w:val="00755E21"/>
    <w:rsid w:val="00757C82"/>
    <w:rsid w:val="00757E18"/>
    <w:rsid w:val="007607E7"/>
    <w:rsid w:val="0076114D"/>
    <w:rsid w:val="007630D6"/>
    <w:rsid w:val="00763F7D"/>
    <w:rsid w:val="00765068"/>
    <w:rsid w:val="00765A25"/>
    <w:rsid w:val="00766DA9"/>
    <w:rsid w:val="00767525"/>
    <w:rsid w:val="007675ED"/>
    <w:rsid w:val="00767B31"/>
    <w:rsid w:val="00767B67"/>
    <w:rsid w:val="0077138C"/>
    <w:rsid w:val="00773995"/>
    <w:rsid w:val="007747D0"/>
    <w:rsid w:val="00774838"/>
    <w:rsid w:val="00775966"/>
    <w:rsid w:val="0077699C"/>
    <w:rsid w:val="007770BC"/>
    <w:rsid w:val="0078090D"/>
    <w:rsid w:val="00782E50"/>
    <w:rsid w:val="0078371C"/>
    <w:rsid w:val="00784A3B"/>
    <w:rsid w:val="00785171"/>
    <w:rsid w:val="00786149"/>
    <w:rsid w:val="00786BB8"/>
    <w:rsid w:val="00786E86"/>
    <w:rsid w:val="00787582"/>
    <w:rsid w:val="00787BEB"/>
    <w:rsid w:val="00790114"/>
    <w:rsid w:val="00792C56"/>
    <w:rsid w:val="007940A2"/>
    <w:rsid w:val="00794BA2"/>
    <w:rsid w:val="00795168"/>
    <w:rsid w:val="007A0D04"/>
    <w:rsid w:val="007A0F75"/>
    <w:rsid w:val="007A1107"/>
    <w:rsid w:val="007A4A54"/>
    <w:rsid w:val="007A5E12"/>
    <w:rsid w:val="007A669F"/>
    <w:rsid w:val="007B3A83"/>
    <w:rsid w:val="007B44C1"/>
    <w:rsid w:val="007B53B2"/>
    <w:rsid w:val="007B57CE"/>
    <w:rsid w:val="007B5C8E"/>
    <w:rsid w:val="007C0A74"/>
    <w:rsid w:val="007C20C8"/>
    <w:rsid w:val="007C297D"/>
    <w:rsid w:val="007C2FEB"/>
    <w:rsid w:val="007C35CB"/>
    <w:rsid w:val="007C6966"/>
    <w:rsid w:val="007C7363"/>
    <w:rsid w:val="007D1765"/>
    <w:rsid w:val="007D1C4E"/>
    <w:rsid w:val="007D24D8"/>
    <w:rsid w:val="007D3BC3"/>
    <w:rsid w:val="007D678A"/>
    <w:rsid w:val="007E0493"/>
    <w:rsid w:val="007E088E"/>
    <w:rsid w:val="007E13CC"/>
    <w:rsid w:val="007E2363"/>
    <w:rsid w:val="007E468E"/>
    <w:rsid w:val="007E48AD"/>
    <w:rsid w:val="007E545C"/>
    <w:rsid w:val="007E5A4D"/>
    <w:rsid w:val="007E5E33"/>
    <w:rsid w:val="007E5F34"/>
    <w:rsid w:val="007E6BC1"/>
    <w:rsid w:val="007E77FC"/>
    <w:rsid w:val="007F09DC"/>
    <w:rsid w:val="007F1559"/>
    <w:rsid w:val="007F1947"/>
    <w:rsid w:val="007F304B"/>
    <w:rsid w:val="007F348A"/>
    <w:rsid w:val="007F6924"/>
    <w:rsid w:val="00801915"/>
    <w:rsid w:val="00804060"/>
    <w:rsid w:val="0080520B"/>
    <w:rsid w:val="00811085"/>
    <w:rsid w:val="00814CF1"/>
    <w:rsid w:val="00815C3D"/>
    <w:rsid w:val="00816651"/>
    <w:rsid w:val="0081665D"/>
    <w:rsid w:val="00816854"/>
    <w:rsid w:val="00820713"/>
    <w:rsid w:val="00820FD2"/>
    <w:rsid w:val="00823842"/>
    <w:rsid w:val="00823961"/>
    <w:rsid w:val="00825E50"/>
    <w:rsid w:val="008270FB"/>
    <w:rsid w:val="00827DDE"/>
    <w:rsid w:val="0083161E"/>
    <w:rsid w:val="008333F1"/>
    <w:rsid w:val="008379FB"/>
    <w:rsid w:val="008401F6"/>
    <w:rsid w:val="00840C18"/>
    <w:rsid w:val="00840D8A"/>
    <w:rsid w:val="00841A0F"/>
    <w:rsid w:val="008432B6"/>
    <w:rsid w:val="00844319"/>
    <w:rsid w:val="00845908"/>
    <w:rsid w:val="00845BE4"/>
    <w:rsid w:val="00847087"/>
    <w:rsid w:val="00847714"/>
    <w:rsid w:val="008502B1"/>
    <w:rsid w:val="00850A8C"/>
    <w:rsid w:val="00850D33"/>
    <w:rsid w:val="0085111C"/>
    <w:rsid w:val="00851FD1"/>
    <w:rsid w:val="008541D4"/>
    <w:rsid w:val="00855D7E"/>
    <w:rsid w:val="00856F24"/>
    <w:rsid w:val="008605FB"/>
    <w:rsid w:val="0086074B"/>
    <w:rsid w:val="00860E3E"/>
    <w:rsid w:val="008613FC"/>
    <w:rsid w:val="0086297E"/>
    <w:rsid w:val="00865990"/>
    <w:rsid w:val="00866327"/>
    <w:rsid w:val="0087604B"/>
    <w:rsid w:val="00876859"/>
    <w:rsid w:val="008825EB"/>
    <w:rsid w:val="00883602"/>
    <w:rsid w:val="00883CAE"/>
    <w:rsid w:val="008875AE"/>
    <w:rsid w:val="00887F5F"/>
    <w:rsid w:val="00890300"/>
    <w:rsid w:val="008915C7"/>
    <w:rsid w:val="00892BBB"/>
    <w:rsid w:val="00894DE0"/>
    <w:rsid w:val="00895BC2"/>
    <w:rsid w:val="008964C9"/>
    <w:rsid w:val="008977AB"/>
    <w:rsid w:val="008A1431"/>
    <w:rsid w:val="008A27E6"/>
    <w:rsid w:val="008A45D5"/>
    <w:rsid w:val="008B1B8E"/>
    <w:rsid w:val="008B2343"/>
    <w:rsid w:val="008B3F63"/>
    <w:rsid w:val="008B487D"/>
    <w:rsid w:val="008B6CA4"/>
    <w:rsid w:val="008B756B"/>
    <w:rsid w:val="008B7BE4"/>
    <w:rsid w:val="008C2C06"/>
    <w:rsid w:val="008C4972"/>
    <w:rsid w:val="008C74FD"/>
    <w:rsid w:val="008C7979"/>
    <w:rsid w:val="008D0C1F"/>
    <w:rsid w:val="008D1244"/>
    <w:rsid w:val="008D2313"/>
    <w:rsid w:val="008D616E"/>
    <w:rsid w:val="008D7681"/>
    <w:rsid w:val="008E3338"/>
    <w:rsid w:val="008E50F6"/>
    <w:rsid w:val="008E52EF"/>
    <w:rsid w:val="008E6DED"/>
    <w:rsid w:val="008F08E8"/>
    <w:rsid w:val="008F2D31"/>
    <w:rsid w:val="008F2EF5"/>
    <w:rsid w:val="008F2FED"/>
    <w:rsid w:val="008F4168"/>
    <w:rsid w:val="008F5370"/>
    <w:rsid w:val="00900451"/>
    <w:rsid w:val="00901819"/>
    <w:rsid w:val="00905020"/>
    <w:rsid w:val="0090553D"/>
    <w:rsid w:val="009065F0"/>
    <w:rsid w:val="009071EF"/>
    <w:rsid w:val="00907E5F"/>
    <w:rsid w:val="0091374B"/>
    <w:rsid w:val="00913FB2"/>
    <w:rsid w:val="00914335"/>
    <w:rsid w:val="00917A68"/>
    <w:rsid w:val="0092056D"/>
    <w:rsid w:val="009217F6"/>
    <w:rsid w:val="00925A38"/>
    <w:rsid w:val="00926889"/>
    <w:rsid w:val="00927CC8"/>
    <w:rsid w:val="009306A0"/>
    <w:rsid w:val="00931184"/>
    <w:rsid w:val="0093478B"/>
    <w:rsid w:val="00940B10"/>
    <w:rsid w:val="00941173"/>
    <w:rsid w:val="009418C3"/>
    <w:rsid w:val="00942FF0"/>
    <w:rsid w:val="0094606F"/>
    <w:rsid w:val="00950EEB"/>
    <w:rsid w:val="00951E6B"/>
    <w:rsid w:val="00952393"/>
    <w:rsid w:val="00955BA0"/>
    <w:rsid w:val="0095677F"/>
    <w:rsid w:val="0095680E"/>
    <w:rsid w:val="0095787F"/>
    <w:rsid w:val="00961406"/>
    <w:rsid w:val="009616B1"/>
    <w:rsid w:val="00964701"/>
    <w:rsid w:val="00966323"/>
    <w:rsid w:val="00967E17"/>
    <w:rsid w:val="00970446"/>
    <w:rsid w:val="00971BA5"/>
    <w:rsid w:val="0097363A"/>
    <w:rsid w:val="0097372D"/>
    <w:rsid w:val="00974794"/>
    <w:rsid w:val="0097621D"/>
    <w:rsid w:val="009765C3"/>
    <w:rsid w:val="00980248"/>
    <w:rsid w:val="00980258"/>
    <w:rsid w:val="00981217"/>
    <w:rsid w:val="009832E2"/>
    <w:rsid w:val="0098471D"/>
    <w:rsid w:val="00984D86"/>
    <w:rsid w:val="00984D9A"/>
    <w:rsid w:val="009860BE"/>
    <w:rsid w:val="00986ABB"/>
    <w:rsid w:val="0099053A"/>
    <w:rsid w:val="009907B6"/>
    <w:rsid w:val="00990AA6"/>
    <w:rsid w:val="00990C6F"/>
    <w:rsid w:val="00992738"/>
    <w:rsid w:val="0099331F"/>
    <w:rsid w:val="0099561A"/>
    <w:rsid w:val="00997919"/>
    <w:rsid w:val="009A00A5"/>
    <w:rsid w:val="009A09C0"/>
    <w:rsid w:val="009A1A6E"/>
    <w:rsid w:val="009A3565"/>
    <w:rsid w:val="009A396E"/>
    <w:rsid w:val="009B0336"/>
    <w:rsid w:val="009B0D03"/>
    <w:rsid w:val="009B14E5"/>
    <w:rsid w:val="009B1954"/>
    <w:rsid w:val="009B326B"/>
    <w:rsid w:val="009B3FD6"/>
    <w:rsid w:val="009B6315"/>
    <w:rsid w:val="009B7195"/>
    <w:rsid w:val="009B72F5"/>
    <w:rsid w:val="009C01D6"/>
    <w:rsid w:val="009C0A3C"/>
    <w:rsid w:val="009C123F"/>
    <w:rsid w:val="009C12A1"/>
    <w:rsid w:val="009C61AD"/>
    <w:rsid w:val="009C7C23"/>
    <w:rsid w:val="009D2C8C"/>
    <w:rsid w:val="009D3D5A"/>
    <w:rsid w:val="009D6E19"/>
    <w:rsid w:val="009D7F0A"/>
    <w:rsid w:val="009E1B11"/>
    <w:rsid w:val="009E1F69"/>
    <w:rsid w:val="009E3EA1"/>
    <w:rsid w:val="009E45ED"/>
    <w:rsid w:val="009E4DAF"/>
    <w:rsid w:val="009E5302"/>
    <w:rsid w:val="009E66E8"/>
    <w:rsid w:val="009E7BAD"/>
    <w:rsid w:val="009F2488"/>
    <w:rsid w:val="009F3B11"/>
    <w:rsid w:val="009F4F20"/>
    <w:rsid w:val="009F6DA8"/>
    <w:rsid w:val="009F7D28"/>
    <w:rsid w:val="00A001FC"/>
    <w:rsid w:val="00A00F88"/>
    <w:rsid w:val="00A03970"/>
    <w:rsid w:val="00A05608"/>
    <w:rsid w:val="00A06681"/>
    <w:rsid w:val="00A07AC3"/>
    <w:rsid w:val="00A10700"/>
    <w:rsid w:val="00A137D2"/>
    <w:rsid w:val="00A150E5"/>
    <w:rsid w:val="00A154BE"/>
    <w:rsid w:val="00A15E49"/>
    <w:rsid w:val="00A15F51"/>
    <w:rsid w:val="00A20CDD"/>
    <w:rsid w:val="00A21CB3"/>
    <w:rsid w:val="00A22698"/>
    <w:rsid w:val="00A22730"/>
    <w:rsid w:val="00A253A7"/>
    <w:rsid w:val="00A2550F"/>
    <w:rsid w:val="00A25D6B"/>
    <w:rsid w:val="00A30FA9"/>
    <w:rsid w:val="00A32B85"/>
    <w:rsid w:val="00A35FC3"/>
    <w:rsid w:val="00A37EDC"/>
    <w:rsid w:val="00A42975"/>
    <w:rsid w:val="00A432FB"/>
    <w:rsid w:val="00A43DB5"/>
    <w:rsid w:val="00A46101"/>
    <w:rsid w:val="00A46E37"/>
    <w:rsid w:val="00A4757F"/>
    <w:rsid w:val="00A47902"/>
    <w:rsid w:val="00A51DED"/>
    <w:rsid w:val="00A5213A"/>
    <w:rsid w:val="00A610F2"/>
    <w:rsid w:val="00A63778"/>
    <w:rsid w:val="00A63BAC"/>
    <w:rsid w:val="00A645C1"/>
    <w:rsid w:val="00A6604A"/>
    <w:rsid w:val="00A66557"/>
    <w:rsid w:val="00A668F3"/>
    <w:rsid w:val="00A66CD2"/>
    <w:rsid w:val="00A67DF3"/>
    <w:rsid w:val="00A700F5"/>
    <w:rsid w:val="00A72889"/>
    <w:rsid w:val="00A75BBC"/>
    <w:rsid w:val="00A75E83"/>
    <w:rsid w:val="00A76230"/>
    <w:rsid w:val="00A774F6"/>
    <w:rsid w:val="00A80B3E"/>
    <w:rsid w:val="00A80CD4"/>
    <w:rsid w:val="00A82770"/>
    <w:rsid w:val="00A83822"/>
    <w:rsid w:val="00A84C67"/>
    <w:rsid w:val="00A86747"/>
    <w:rsid w:val="00A94BEB"/>
    <w:rsid w:val="00A95782"/>
    <w:rsid w:val="00A95A33"/>
    <w:rsid w:val="00A96F18"/>
    <w:rsid w:val="00A97653"/>
    <w:rsid w:val="00AA0B47"/>
    <w:rsid w:val="00AA1DAA"/>
    <w:rsid w:val="00AA2165"/>
    <w:rsid w:val="00AA22E7"/>
    <w:rsid w:val="00AA23A7"/>
    <w:rsid w:val="00AA2F51"/>
    <w:rsid w:val="00AA32BD"/>
    <w:rsid w:val="00AA41DE"/>
    <w:rsid w:val="00AA479B"/>
    <w:rsid w:val="00AA5825"/>
    <w:rsid w:val="00AA687E"/>
    <w:rsid w:val="00AB0026"/>
    <w:rsid w:val="00AB2136"/>
    <w:rsid w:val="00AB49CE"/>
    <w:rsid w:val="00AB4CAB"/>
    <w:rsid w:val="00AB5E8C"/>
    <w:rsid w:val="00AB663D"/>
    <w:rsid w:val="00AC1401"/>
    <w:rsid w:val="00AC14C0"/>
    <w:rsid w:val="00AC1A50"/>
    <w:rsid w:val="00AC1B73"/>
    <w:rsid w:val="00AC2D6E"/>
    <w:rsid w:val="00AC2E14"/>
    <w:rsid w:val="00AC32E3"/>
    <w:rsid w:val="00AC3551"/>
    <w:rsid w:val="00AC3C84"/>
    <w:rsid w:val="00AD15FD"/>
    <w:rsid w:val="00AD1C8A"/>
    <w:rsid w:val="00AD2068"/>
    <w:rsid w:val="00AD38BA"/>
    <w:rsid w:val="00AD3BA4"/>
    <w:rsid w:val="00AD5290"/>
    <w:rsid w:val="00AD704B"/>
    <w:rsid w:val="00AD7E78"/>
    <w:rsid w:val="00AE054D"/>
    <w:rsid w:val="00AE0BE3"/>
    <w:rsid w:val="00AE0EAB"/>
    <w:rsid w:val="00AE3A1F"/>
    <w:rsid w:val="00AE3EE1"/>
    <w:rsid w:val="00AE6FB4"/>
    <w:rsid w:val="00AE72FE"/>
    <w:rsid w:val="00AE752B"/>
    <w:rsid w:val="00AF019B"/>
    <w:rsid w:val="00AF1BA1"/>
    <w:rsid w:val="00AF268B"/>
    <w:rsid w:val="00AF27EA"/>
    <w:rsid w:val="00AF308A"/>
    <w:rsid w:val="00AF3A95"/>
    <w:rsid w:val="00AF3BA4"/>
    <w:rsid w:val="00AF4AC2"/>
    <w:rsid w:val="00AF4C1B"/>
    <w:rsid w:val="00AF500F"/>
    <w:rsid w:val="00AF6A95"/>
    <w:rsid w:val="00AF7131"/>
    <w:rsid w:val="00B00F51"/>
    <w:rsid w:val="00B0150F"/>
    <w:rsid w:val="00B01680"/>
    <w:rsid w:val="00B01F84"/>
    <w:rsid w:val="00B01FBF"/>
    <w:rsid w:val="00B0211C"/>
    <w:rsid w:val="00B03C27"/>
    <w:rsid w:val="00B0487A"/>
    <w:rsid w:val="00B05ED6"/>
    <w:rsid w:val="00B13709"/>
    <w:rsid w:val="00B147E1"/>
    <w:rsid w:val="00B14A41"/>
    <w:rsid w:val="00B15198"/>
    <w:rsid w:val="00B1540A"/>
    <w:rsid w:val="00B176A6"/>
    <w:rsid w:val="00B201D9"/>
    <w:rsid w:val="00B204A3"/>
    <w:rsid w:val="00B20F5E"/>
    <w:rsid w:val="00B2143A"/>
    <w:rsid w:val="00B25FB7"/>
    <w:rsid w:val="00B26410"/>
    <w:rsid w:val="00B270D0"/>
    <w:rsid w:val="00B31489"/>
    <w:rsid w:val="00B31F6B"/>
    <w:rsid w:val="00B320CA"/>
    <w:rsid w:val="00B32487"/>
    <w:rsid w:val="00B326E4"/>
    <w:rsid w:val="00B33043"/>
    <w:rsid w:val="00B33450"/>
    <w:rsid w:val="00B346B5"/>
    <w:rsid w:val="00B34DC2"/>
    <w:rsid w:val="00B36FB5"/>
    <w:rsid w:val="00B411A4"/>
    <w:rsid w:val="00B41B2A"/>
    <w:rsid w:val="00B42116"/>
    <w:rsid w:val="00B44EFA"/>
    <w:rsid w:val="00B47248"/>
    <w:rsid w:val="00B47940"/>
    <w:rsid w:val="00B47FC8"/>
    <w:rsid w:val="00B50650"/>
    <w:rsid w:val="00B50D29"/>
    <w:rsid w:val="00B53F35"/>
    <w:rsid w:val="00B54073"/>
    <w:rsid w:val="00B57C76"/>
    <w:rsid w:val="00B600DB"/>
    <w:rsid w:val="00B60C91"/>
    <w:rsid w:val="00B6269B"/>
    <w:rsid w:val="00B6392A"/>
    <w:rsid w:val="00B63FC4"/>
    <w:rsid w:val="00B644E4"/>
    <w:rsid w:val="00B654CA"/>
    <w:rsid w:val="00B65B64"/>
    <w:rsid w:val="00B66B7B"/>
    <w:rsid w:val="00B66E58"/>
    <w:rsid w:val="00B67B4D"/>
    <w:rsid w:val="00B7269B"/>
    <w:rsid w:val="00B72E19"/>
    <w:rsid w:val="00B7345A"/>
    <w:rsid w:val="00B748C1"/>
    <w:rsid w:val="00B75006"/>
    <w:rsid w:val="00B7524E"/>
    <w:rsid w:val="00B7664A"/>
    <w:rsid w:val="00B8231A"/>
    <w:rsid w:val="00B8479B"/>
    <w:rsid w:val="00B85646"/>
    <w:rsid w:val="00B8619A"/>
    <w:rsid w:val="00B87CDF"/>
    <w:rsid w:val="00B94B01"/>
    <w:rsid w:val="00B94CE3"/>
    <w:rsid w:val="00B97B71"/>
    <w:rsid w:val="00BA20A5"/>
    <w:rsid w:val="00BA4134"/>
    <w:rsid w:val="00BA4B1A"/>
    <w:rsid w:val="00BA538D"/>
    <w:rsid w:val="00BA5B30"/>
    <w:rsid w:val="00BA66A8"/>
    <w:rsid w:val="00BB024E"/>
    <w:rsid w:val="00BB6541"/>
    <w:rsid w:val="00BB777C"/>
    <w:rsid w:val="00BB7C1A"/>
    <w:rsid w:val="00BC20FD"/>
    <w:rsid w:val="00BC3758"/>
    <w:rsid w:val="00BC40AB"/>
    <w:rsid w:val="00BC59AA"/>
    <w:rsid w:val="00BC7979"/>
    <w:rsid w:val="00BD17AC"/>
    <w:rsid w:val="00BD2094"/>
    <w:rsid w:val="00BD3A61"/>
    <w:rsid w:val="00BD5238"/>
    <w:rsid w:val="00BD68DD"/>
    <w:rsid w:val="00BD79EE"/>
    <w:rsid w:val="00BE19F5"/>
    <w:rsid w:val="00BE28EE"/>
    <w:rsid w:val="00BE4E52"/>
    <w:rsid w:val="00BE4F10"/>
    <w:rsid w:val="00BE4F17"/>
    <w:rsid w:val="00BF040F"/>
    <w:rsid w:val="00BF09F8"/>
    <w:rsid w:val="00BF2C0C"/>
    <w:rsid w:val="00BF34A9"/>
    <w:rsid w:val="00BF41A4"/>
    <w:rsid w:val="00BF5BB9"/>
    <w:rsid w:val="00BF5D9D"/>
    <w:rsid w:val="00BF73E9"/>
    <w:rsid w:val="00C0007E"/>
    <w:rsid w:val="00C0013F"/>
    <w:rsid w:val="00C01A92"/>
    <w:rsid w:val="00C0262C"/>
    <w:rsid w:val="00C05AE1"/>
    <w:rsid w:val="00C060BB"/>
    <w:rsid w:val="00C10A7F"/>
    <w:rsid w:val="00C137CE"/>
    <w:rsid w:val="00C1617E"/>
    <w:rsid w:val="00C166C5"/>
    <w:rsid w:val="00C22B55"/>
    <w:rsid w:val="00C2487B"/>
    <w:rsid w:val="00C24D49"/>
    <w:rsid w:val="00C25081"/>
    <w:rsid w:val="00C26E49"/>
    <w:rsid w:val="00C27B3B"/>
    <w:rsid w:val="00C31A08"/>
    <w:rsid w:val="00C3298C"/>
    <w:rsid w:val="00C32CDA"/>
    <w:rsid w:val="00C337E4"/>
    <w:rsid w:val="00C33E9F"/>
    <w:rsid w:val="00C35BE3"/>
    <w:rsid w:val="00C36848"/>
    <w:rsid w:val="00C36D68"/>
    <w:rsid w:val="00C376BB"/>
    <w:rsid w:val="00C41C98"/>
    <w:rsid w:val="00C4241F"/>
    <w:rsid w:val="00C42E8E"/>
    <w:rsid w:val="00C43663"/>
    <w:rsid w:val="00C43AEA"/>
    <w:rsid w:val="00C4493C"/>
    <w:rsid w:val="00C449A1"/>
    <w:rsid w:val="00C44A0E"/>
    <w:rsid w:val="00C44B73"/>
    <w:rsid w:val="00C477B5"/>
    <w:rsid w:val="00C478DD"/>
    <w:rsid w:val="00C525BB"/>
    <w:rsid w:val="00C529AE"/>
    <w:rsid w:val="00C52DA0"/>
    <w:rsid w:val="00C57477"/>
    <w:rsid w:val="00C5763C"/>
    <w:rsid w:val="00C614E4"/>
    <w:rsid w:val="00C6330D"/>
    <w:rsid w:val="00C63DB2"/>
    <w:rsid w:val="00C65F84"/>
    <w:rsid w:val="00C664D9"/>
    <w:rsid w:val="00C705B4"/>
    <w:rsid w:val="00C713FF"/>
    <w:rsid w:val="00C71A8F"/>
    <w:rsid w:val="00C71B0B"/>
    <w:rsid w:val="00C71ECE"/>
    <w:rsid w:val="00C71F79"/>
    <w:rsid w:val="00C7296A"/>
    <w:rsid w:val="00C740BB"/>
    <w:rsid w:val="00C75C43"/>
    <w:rsid w:val="00C82376"/>
    <w:rsid w:val="00C85334"/>
    <w:rsid w:val="00C859EE"/>
    <w:rsid w:val="00C871BF"/>
    <w:rsid w:val="00C907D2"/>
    <w:rsid w:val="00C9195A"/>
    <w:rsid w:val="00C93CD9"/>
    <w:rsid w:val="00C93D3A"/>
    <w:rsid w:val="00C943F2"/>
    <w:rsid w:val="00C953C8"/>
    <w:rsid w:val="00C970FE"/>
    <w:rsid w:val="00C97382"/>
    <w:rsid w:val="00CA038F"/>
    <w:rsid w:val="00CA5A05"/>
    <w:rsid w:val="00CA5B65"/>
    <w:rsid w:val="00CA6694"/>
    <w:rsid w:val="00CA7478"/>
    <w:rsid w:val="00CA7C5E"/>
    <w:rsid w:val="00CB0C9D"/>
    <w:rsid w:val="00CB2791"/>
    <w:rsid w:val="00CB3567"/>
    <w:rsid w:val="00CB560A"/>
    <w:rsid w:val="00CB7CC3"/>
    <w:rsid w:val="00CC0169"/>
    <w:rsid w:val="00CC0CC2"/>
    <w:rsid w:val="00CC1ECE"/>
    <w:rsid w:val="00CC35E6"/>
    <w:rsid w:val="00CC3FE2"/>
    <w:rsid w:val="00CC4695"/>
    <w:rsid w:val="00CC4952"/>
    <w:rsid w:val="00CC5725"/>
    <w:rsid w:val="00CC6174"/>
    <w:rsid w:val="00CD053D"/>
    <w:rsid w:val="00CD07B6"/>
    <w:rsid w:val="00CD15EB"/>
    <w:rsid w:val="00CD2808"/>
    <w:rsid w:val="00CD7551"/>
    <w:rsid w:val="00CE29EF"/>
    <w:rsid w:val="00CE352D"/>
    <w:rsid w:val="00CE39D5"/>
    <w:rsid w:val="00CF0336"/>
    <w:rsid w:val="00CF22D4"/>
    <w:rsid w:val="00CF25E1"/>
    <w:rsid w:val="00CF2FC0"/>
    <w:rsid w:val="00CF492B"/>
    <w:rsid w:val="00CF70A4"/>
    <w:rsid w:val="00CF7602"/>
    <w:rsid w:val="00D00844"/>
    <w:rsid w:val="00D01B90"/>
    <w:rsid w:val="00D021D3"/>
    <w:rsid w:val="00D02F6C"/>
    <w:rsid w:val="00D03F07"/>
    <w:rsid w:val="00D053FB"/>
    <w:rsid w:val="00D07D14"/>
    <w:rsid w:val="00D1181E"/>
    <w:rsid w:val="00D12923"/>
    <w:rsid w:val="00D130E9"/>
    <w:rsid w:val="00D1320A"/>
    <w:rsid w:val="00D134E0"/>
    <w:rsid w:val="00D1472D"/>
    <w:rsid w:val="00D16DBF"/>
    <w:rsid w:val="00D20785"/>
    <w:rsid w:val="00D22F9B"/>
    <w:rsid w:val="00D22FC2"/>
    <w:rsid w:val="00D250E6"/>
    <w:rsid w:val="00D30C39"/>
    <w:rsid w:val="00D30E03"/>
    <w:rsid w:val="00D33275"/>
    <w:rsid w:val="00D33BC6"/>
    <w:rsid w:val="00D34B3C"/>
    <w:rsid w:val="00D35235"/>
    <w:rsid w:val="00D35533"/>
    <w:rsid w:val="00D37609"/>
    <w:rsid w:val="00D40B82"/>
    <w:rsid w:val="00D44DC9"/>
    <w:rsid w:val="00D45988"/>
    <w:rsid w:val="00D507C7"/>
    <w:rsid w:val="00D54BEE"/>
    <w:rsid w:val="00D56DD2"/>
    <w:rsid w:val="00D6002B"/>
    <w:rsid w:val="00D6064D"/>
    <w:rsid w:val="00D6195B"/>
    <w:rsid w:val="00D62640"/>
    <w:rsid w:val="00D628CE"/>
    <w:rsid w:val="00D63D05"/>
    <w:rsid w:val="00D6437E"/>
    <w:rsid w:val="00D64920"/>
    <w:rsid w:val="00D65DF8"/>
    <w:rsid w:val="00D72E93"/>
    <w:rsid w:val="00D74B2E"/>
    <w:rsid w:val="00D74F25"/>
    <w:rsid w:val="00D7795A"/>
    <w:rsid w:val="00D809BE"/>
    <w:rsid w:val="00D81866"/>
    <w:rsid w:val="00D8186E"/>
    <w:rsid w:val="00D82111"/>
    <w:rsid w:val="00D82646"/>
    <w:rsid w:val="00D84211"/>
    <w:rsid w:val="00D84F54"/>
    <w:rsid w:val="00D90975"/>
    <w:rsid w:val="00D90D05"/>
    <w:rsid w:val="00D91EC8"/>
    <w:rsid w:val="00D937FE"/>
    <w:rsid w:val="00D93C4B"/>
    <w:rsid w:val="00D94F24"/>
    <w:rsid w:val="00D9612B"/>
    <w:rsid w:val="00D96E30"/>
    <w:rsid w:val="00D9770C"/>
    <w:rsid w:val="00DA1B99"/>
    <w:rsid w:val="00DA2009"/>
    <w:rsid w:val="00DA2291"/>
    <w:rsid w:val="00DA303B"/>
    <w:rsid w:val="00DA30AC"/>
    <w:rsid w:val="00DA30C5"/>
    <w:rsid w:val="00DA3531"/>
    <w:rsid w:val="00DA4FC6"/>
    <w:rsid w:val="00DA5407"/>
    <w:rsid w:val="00DA55FB"/>
    <w:rsid w:val="00DA58E5"/>
    <w:rsid w:val="00DA67C9"/>
    <w:rsid w:val="00DB15CC"/>
    <w:rsid w:val="00DB22F4"/>
    <w:rsid w:val="00DB44E1"/>
    <w:rsid w:val="00DB47ED"/>
    <w:rsid w:val="00DB4B50"/>
    <w:rsid w:val="00DC0735"/>
    <w:rsid w:val="00DC2DA7"/>
    <w:rsid w:val="00DC5684"/>
    <w:rsid w:val="00DC6006"/>
    <w:rsid w:val="00DC665C"/>
    <w:rsid w:val="00DC7E21"/>
    <w:rsid w:val="00DD0FB1"/>
    <w:rsid w:val="00DD1EBA"/>
    <w:rsid w:val="00DD21B7"/>
    <w:rsid w:val="00DD30AF"/>
    <w:rsid w:val="00DD313C"/>
    <w:rsid w:val="00DD34A0"/>
    <w:rsid w:val="00DD3537"/>
    <w:rsid w:val="00DD418E"/>
    <w:rsid w:val="00DD4D12"/>
    <w:rsid w:val="00DD5A53"/>
    <w:rsid w:val="00DD5BFB"/>
    <w:rsid w:val="00DD6353"/>
    <w:rsid w:val="00DD797B"/>
    <w:rsid w:val="00DD7C23"/>
    <w:rsid w:val="00DE1908"/>
    <w:rsid w:val="00DE7755"/>
    <w:rsid w:val="00DF0BB2"/>
    <w:rsid w:val="00DF2749"/>
    <w:rsid w:val="00DF2A1E"/>
    <w:rsid w:val="00DF3C5A"/>
    <w:rsid w:val="00DF4B10"/>
    <w:rsid w:val="00DF4FA2"/>
    <w:rsid w:val="00E001B2"/>
    <w:rsid w:val="00E011D9"/>
    <w:rsid w:val="00E025BC"/>
    <w:rsid w:val="00E04333"/>
    <w:rsid w:val="00E05B84"/>
    <w:rsid w:val="00E068C1"/>
    <w:rsid w:val="00E06C1C"/>
    <w:rsid w:val="00E13F83"/>
    <w:rsid w:val="00E15081"/>
    <w:rsid w:val="00E21007"/>
    <w:rsid w:val="00E21A09"/>
    <w:rsid w:val="00E21AC0"/>
    <w:rsid w:val="00E2236A"/>
    <w:rsid w:val="00E224B6"/>
    <w:rsid w:val="00E231EC"/>
    <w:rsid w:val="00E252AD"/>
    <w:rsid w:val="00E26C2A"/>
    <w:rsid w:val="00E26F60"/>
    <w:rsid w:val="00E317EA"/>
    <w:rsid w:val="00E32835"/>
    <w:rsid w:val="00E33B88"/>
    <w:rsid w:val="00E34E8B"/>
    <w:rsid w:val="00E37514"/>
    <w:rsid w:val="00E40C49"/>
    <w:rsid w:val="00E410DB"/>
    <w:rsid w:val="00E439C5"/>
    <w:rsid w:val="00E44076"/>
    <w:rsid w:val="00E4436C"/>
    <w:rsid w:val="00E4546F"/>
    <w:rsid w:val="00E457F3"/>
    <w:rsid w:val="00E4763A"/>
    <w:rsid w:val="00E50B9F"/>
    <w:rsid w:val="00E5134E"/>
    <w:rsid w:val="00E51900"/>
    <w:rsid w:val="00E51F80"/>
    <w:rsid w:val="00E52624"/>
    <w:rsid w:val="00E5306B"/>
    <w:rsid w:val="00E538AC"/>
    <w:rsid w:val="00E6026D"/>
    <w:rsid w:val="00E60944"/>
    <w:rsid w:val="00E61094"/>
    <w:rsid w:val="00E6566C"/>
    <w:rsid w:val="00E656CF"/>
    <w:rsid w:val="00E6643A"/>
    <w:rsid w:val="00E664B9"/>
    <w:rsid w:val="00E67B2F"/>
    <w:rsid w:val="00E67D6A"/>
    <w:rsid w:val="00E704BA"/>
    <w:rsid w:val="00E706B9"/>
    <w:rsid w:val="00E712EB"/>
    <w:rsid w:val="00E72334"/>
    <w:rsid w:val="00E737C9"/>
    <w:rsid w:val="00E76360"/>
    <w:rsid w:val="00E82984"/>
    <w:rsid w:val="00E848BD"/>
    <w:rsid w:val="00E84D5B"/>
    <w:rsid w:val="00E86A6C"/>
    <w:rsid w:val="00E87508"/>
    <w:rsid w:val="00E8776A"/>
    <w:rsid w:val="00E92B4C"/>
    <w:rsid w:val="00E9460E"/>
    <w:rsid w:val="00E956D3"/>
    <w:rsid w:val="00E961E7"/>
    <w:rsid w:val="00E9629F"/>
    <w:rsid w:val="00E96667"/>
    <w:rsid w:val="00E968D7"/>
    <w:rsid w:val="00E9753F"/>
    <w:rsid w:val="00EA155B"/>
    <w:rsid w:val="00EA1B59"/>
    <w:rsid w:val="00EA1DB8"/>
    <w:rsid w:val="00EA2334"/>
    <w:rsid w:val="00EA3084"/>
    <w:rsid w:val="00EA6BE7"/>
    <w:rsid w:val="00EB0584"/>
    <w:rsid w:val="00EB1D3D"/>
    <w:rsid w:val="00EB33FB"/>
    <w:rsid w:val="00EB36DF"/>
    <w:rsid w:val="00EB4905"/>
    <w:rsid w:val="00EB4B43"/>
    <w:rsid w:val="00EB5207"/>
    <w:rsid w:val="00EB5573"/>
    <w:rsid w:val="00EB613F"/>
    <w:rsid w:val="00EB648B"/>
    <w:rsid w:val="00EB70D9"/>
    <w:rsid w:val="00EB7543"/>
    <w:rsid w:val="00EB7FB3"/>
    <w:rsid w:val="00EC03D0"/>
    <w:rsid w:val="00EC03F1"/>
    <w:rsid w:val="00EC5281"/>
    <w:rsid w:val="00EC547B"/>
    <w:rsid w:val="00EC5EC2"/>
    <w:rsid w:val="00EC632C"/>
    <w:rsid w:val="00EC74DD"/>
    <w:rsid w:val="00EC7C80"/>
    <w:rsid w:val="00ED14B5"/>
    <w:rsid w:val="00ED2085"/>
    <w:rsid w:val="00ED2538"/>
    <w:rsid w:val="00ED2A80"/>
    <w:rsid w:val="00ED430C"/>
    <w:rsid w:val="00ED4589"/>
    <w:rsid w:val="00ED4A98"/>
    <w:rsid w:val="00ED5F1B"/>
    <w:rsid w:val="00ED62D0"/>
    <w:rsid w:val="00ED62E1"/>
    <w:rsid w:val="00EE1A83"/>
    <w:rsid w:val="00EE31F8"/>
    <w:rsid w:val="00EE3F46"/>
    <w:rsid w:val="00EE6D05"/>
    <w:rsid w:val="00EE6FD8"/>
    <w:rsid w:val="00EF0441"/>
    <w:rsid w:val="00EF06AE"/>
    <w:rsid w:val="00EF35F0"/>
    <w:rsid w:val="00EF3FA4"/>
    <w:rsid w:val="00EF6097"/>
    <w:rsid w:val="00EF63B6"/>
    <w:rsid w:val="00F001C9"/>
    <w:rsid w:val="00F002BD"/>
    <w:rsid w:val="00F022F7"/>
    <w:rsid w:val="00F024AF"/>
    <w:rsid w:val="00F045C5"/>
    <w:rsid w:val="00F057F4"/>
    <w:rsid w:val="00F066A4"/>
    <w:rsid w:val="00F106BC"/>
    <w:rsid w:val="00F10CE3"/>
    <w:rsid w:val="00F123D1"/>
    <w:rsid w:val="00F12E82"/>
    <w:rsid w:val="00F14D23"/>
    <w:rsid w:val="00F15CE1"/>
    <w:rsid w:val="00F16723"/>
    <w:rsid w:val="00F169D2"/>
    <w:rsid w:val="00F17289"/>
    <w:rsid w:val="00F203DB"/>
    <w:rsid w:val="00F20DC8"/>
    <w:rsid w:val="00F226D4"/>
    <w:rsid w:val="00F25082"/>
    <w:rsid w:val="00F27022"/>
    <w:rsid w:val="00F27793"/>
    <w:rsid w:val="00F30BE2"/>
    <w:rsid w:val="00F318E3"/>
    <w:rsid w:val="00F3281F"/>
    <w:rsid w:val="00F338A2"/>
    <w:rsid w:val="00F35474"/>
    <w:rsid w:val="00F366BE"/>
    <w:rsid w:val="00F37117"/>
    <w:rsid w:val="00F405E7"/>
    <w:rsid w:val="00F4092E"/>
    <w:rsid w:val="00F416E6"/>
    <w:rsid w:val="00F438B2"/>
    <w:rsid w:val="00F47130"/>
    <w:rsid w:val="00F5045A"/>
    <w:rsid w:val="00F52F57"/>
    <w:rsid w:val="00F5392F"/>
    <w:rsid w:val="00F53D07"/>
    <w:rsid w:val="00F540E2"/>
    <w:rsid w:val="00F54992"/>
    <w:rsid w:val="00F6089D"/>
    <w:rsid w:val="00F625BD"/>
    <w:rsid w:val="00F65AEB"/>
    <w:rsid w:val="00F7176F"/>
    <w:rsid w:val="00F71B21"/>
    <w:rsid w:val="00F73A56"/>
    <w:rsid w:val="00F73D8A"/>
    <w:rsid w:val="00F73EB8"/>
    <w:rsid w:val="00F75FFB"/>
    <w:rsid w:val="00F7638B"/>
    <w:rsid w:val="00F76D64"/>
    <w:rsid w:val="00F813B8"/>
    <w:rsid w:val="00F8174E"/>
    <w:rsid w:val="00F82AF9"/>
    <w:rsid w:val="00F84CF0"/>
    <w:rsid w:val="00F84D01"/>
    <w:rsid w:val="00F9027C"/>
    <w:rsid w:val="00F909D8"/>
    <w:rsid w:val="00F94365"/>
    <w:rsid w:val="00F94C02"/>
    <w:rsid w:val="00F95A39"/>
    <w:rsid w:val="00F95B5F"/>
    <w:rsid w:val="00F969B2"/>
    <w:rsid w:val="00F978BC"/>
    <w:rsid w:val="00FA116D"/>
    <w:rsid w:val="00FA4806"/>
    <w:rsid w:val="00FA5601"/>
    <w:rsid w:val="00FA5E23"/>
    <w:rsid w:val="00FA62A9"/>
    <w:rsid w:val="00FA68B6"/>
    <w:rsid w:val="00FA76BA"/>
    <w:rsid w:val="00FA7C39"/>
    <w:rsid w:val="00FB0259"/>
    <w:rsid w:val="00FB037B"/>
    <w:rsid w:val="00FB11AF"/>
    <w:rsid w:val="00FB2A67"/>
    <w:rsid w:val="00FB2B64"/>
    <w:rsid w:val="00FB430B"/>
    <w:rsid w:val="00FB4366"/>
    <w:rsid w:val="00FB4B58"/>
    <w:rsid w:val="00FB523F"/>
    <w:rsid w:val="00FB52EE"/>
    <w:rsid w:val="00FB6E87"/>
    <w:rsid w:val="00FC09C9"/>
    <w:rsid w:val="00FC0CC4"/>
    <w:rsid w:val="00FC134D"/>
    <w:rsid w:val="00FC3209"/>
    <w:rsid w:val="00FC34C5"/>
    <w:rsid w:val="00FC40D9"/>
    <w:rsid w:val="00FC46E8"/>
    <w:rsid w:val="00FC5305"/>
    <w:rsid w:val="00FC65FD"/>
    <w:rsid w:val="00FC68F0"/>
    <w:rsid w:val="00FC7F42"/>
    <w:rsid w:val="00FD1248"/>
    <w:rsid w:val="00FD1F1C"/>
    <w:rsid w:val="00FD2F4F"/>
    <w:rsid w:val="00FD34E6"/>
    <w:rsid w:val="00FD70B2"/>
    <w:rsid w:val="00FE029B"/>
    <w:rsid w:val="00FE4A92"/>
    <w:rsid w:val="00FE7FF5"/>
    <w:rsid w:val="00FF1012"/>
    <w:rsid w:val="00FF46A3"/>
    <w:rsid w:val="00FF6349"/>
    <w:rsid w:val="00FF6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C34D1"/>
  <w15:docId w15:val="{A1130F89-765F-6F43-8F1C-F62F6208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5B07"/>
  </w:style>
  <w:style w:type="paragraph" w:styleId="Heading1">
    <w:name w:val="heading 1"/>
    <w:basedOn w:val="Normal"/>
    <w:link w:val="Heading1Char"/>
    <w:uiPriority w:val="9"/>
    <w:qFormat/>
    <w:rsid w:val="00854D2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14F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773BA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33E1"/>
    <w:rPr>
      <w:b/>
      <w:bCs/>
    </w:rPr>
  </w:style>
  <w:style w:type="character" w:styleId="Hyperlink">
    <w:name w:val="Hyperlink"/>
    <w:basedOn w:val="DefaultParagraphFont"/>
    <w:uiPriority w:val="99"/>
    <w:unhideWhenUsed/>
    <w:rsid w:val="006D04E7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54D2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14FC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apple-converted-space">
    <w:name w:val="apple-converted-space"/>
    <w:basedOn w:val="DefaultParagraphFont"/>
    <w:rsid w:val="004F0E6A"/>
  </w:style>
  <w:style w:type="paragraph" w:customStyle="1" w:styleId="EndNoteBibliographyTitle">
    <w:name w:val="EndNote Bibliography Title"/>
    <w:basedOn w:val="Normal"/>
    <w:rsid w:val="008D754E"/>
    <w:pPr>
      <w:jc w:val="center"/>
    </w:pPr>
  </w:style>
  <w:style w:type="paragraph" w:customStyle="1" w:styleId="EndNoteBibliography">
    <w:name w:val="EndNote Bibliography"/>
    <w:basedOn w:val="Normal"/>
    <w:rsid w:val="008D754E"/>
    <w:pPr>
      <w:jc w:val="both"/>
    </w:pPr>
  </w:style>
  <w:style w:type="character" w:styleId="Emphasis">
    <w:name w:val="Emphasis"/>
    <w:basedOn w:val="DefaultParagraphFont"/>
    <w:uiPriority w:val="20"/>
    <w:qFormat/>
    <w:rsid w:val="008E4A8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A67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673C"/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673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673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73C"/>
    <w:rPr>
      <w:rFonts w:ascii="Times New Roman" w:hAnsi="Times New Roman" w:cs="Times New Roman"/>
      <w:sz w:val="18"/>
      <w:szCs w:val="18"/>
    </w:rPr>
  </w:style>
  <w:style w:type="paragraph" w:customStyle="1" w:styleId="p1">
    <w:name w:val="p1"/>
    <w:basedOn w:val="Normal"/>
    <w:rsid w:val="008B1C7D"/>
    <w:pPr>
      <w:spacing w:before="180" w:after="45"/>
    </w:pPr>
    <w:rPr>
      <w:rFonts w:ascii="Helvetica" w:hAnsi="Helvetica"/>
      <w:sz w:val="18"/>
      <w:szCs w:val="18"/>
      <w:lang w:val="en-GB" w:eastAsia="en-GB"/>
    </w:rPr>
  </w:style>
  <w:style w:type="table" w:styleId="TableGrid">
    <w:name w:val="Table Grid"/>
    <w:basedOn w:val="TableNormal"/>
    <w:uiPriority w:val="39"/>
    <w:rsid w:val="008B1C7D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BFF"/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BFF"/>
    <w:rPr>
      <w:rFonts w:ascii="Times New Roman" w:hAnsi="Times New Roman" w:cs="Times New Roman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paragraph" w:customStyle="1" w:styleId="Body1">
    <w:name w:val="Body 1"/>
    <w:rsid w:val="00B66E58"/>
    <w:pPr>
      <w:outlineLvl w:val="0"/>
    </w:pPr>
    <w:rPr>
      <w:rFonts w:ascii="Helvetica" w:eastAsia="Arial Unicode MS" w:hAnsi="Helvetica"/>
      <w:color w:val="000000"/>
      <w:szCs w:val="20"/>
      <w:u w:color="000000"/>
    </w:rPr>
  </w:style>
  <w:style w:type="paragraph" w:styleId="Footer">
    <w:name w:val="footer"/>
    <w:basedOn w:val="Normal"/>
    <w:link w:val="FooterChar"/>
    <w:uiPriority w:val="99"/>
    <w:unhideWhenUsed/>
    <w:rsid w:val="007770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0BC"/>
  </w:style>
  <w:style w:type="character" w:styleId="PageNumber">
    <w:name w:val="page number"/>
    <w:basedOn w:val="DefaultParagraphFont"/>
    <w:uiPriority w:val="99"/>
    <w:semiHidden/>
    <w:unhideWhenUsed/>
    <w:rsid w:val="007770BC"/>
  </w:style>
  <w:style w:type="paragraph" w:styleId="NormalWeb">
    <w:name w:val="Normal (Web)"/>
    <w:basedOn w:val="Normal"/>
    <w:uiPriority w:val="99"/>
    <w:unhideWhenUsed/>
    <w:rsid w:val="000E4046"/>
    <w:pPr>
      <w:spacing w:before="100" w:beforeAutospacing="1" w:after="100" w:afterAutospacing="1"/>
    </w:pPr>
    <w:rPr>
      <w:lang w:val="en-AU"/>
    </w:rPr>
  </w:style>
  <w:style w:type="paragraph" w:styleId="Revision">
    <w:name w:val="Revision"/>
    <w:hidden/>
    <w:uiPriority w:val="99"/>
    <w:semiHidden/>
    <w:rsid w:val="001F7FE5"/>
  </w:style>
  <w:style w:type="character" w:styleId="UnresolvedMention">
    <w:name w:val="Unresolved Mention"/>
    <w:basedOn w:val="DefaultParagraphFont"/>
    <w:uiPriority w:val="99"/>
    <w:semiHidden/>
    <w:unhideWhenUsed/>
    <w:rsid w:val="00EA30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83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3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0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28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436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8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25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91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9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9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18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90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6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18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52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44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8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1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43814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39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40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08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1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8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738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4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540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7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12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7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02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5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52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9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12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03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6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8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38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947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1853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383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686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77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23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348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663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wael.awad@monash.edu" TargetMode="External"/><Relationship Id="rId4" Type="http://schemas.openxmlformats.org/officeDocument/2006/relationships/styles" Target="styles.xml"/><Relationship Id="rId9" Type="http://schemas.openxmlformats.org/officeDocument/2006/relationships/hyperlink" Target="mailto:Jamie.rossjohn@monash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n8ZXhUlI943+15kq0WLBVCKbdpQ==">AMUW2mWVzGRErMeTNSfuLVxQamaSVCkDMQCyz4RfvsCRPexV4p9Mc6eL1e4gGqFNkMKbuCAwMGCGhyaq0g+AyRtcFBC2nJ1LagDWDvmGPqXDm1DievHDa8nwSkm6L6jS/4sjpn+Zt3LJ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0DE8A96-70EA-2D49-ABE3-796AD4ED5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3</Pages>
  <Words>587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el Awad</dc:creator>
  <cp:lastModifiedBy> </cp:lastModifiedBy>
  <cp:revision>170</cp:revision>
  <cp:lastPrinted>2020-07-19T03:51:00Z</cp:lastPrinted>
  <dcterms:created xsi:type="dcterms:W3CDTF">2020-07-16T00:24:00Z</dcterms:created>
  <dcterms:modified xsi:type="dcterms:W3CDTF">2024-03-14T23:42:00Z</dcterms:modified>
</cp:coreProperties>
</file>